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FA9618" w14:textId="3B98AF74" w:rsidR="004A292A" w:rsidRPr="00AB627A" w:rsidRDefault="004A292A" w:rsidP="007B58A9">
      <w:pPr>
        <w:shd w:val="clear" w:color="auto" w:fill="FFFFFF"/>
        <w:jc w:val="both"/>
        <w:rPr>
          <w:rFonts w:ascii="Calibri" w:hAnsi="Calibri" w:cs="Calibri"/>
          <w:color w:val="000000" w:themeColor="text1"/>
        </w:rPr>
      </w:pPr>
      <w:r w:rsidRPr="00AB627A">
        <w:rPr>
          <w:rFonts w:ascii="Calibri" w:hAnsi="Calibri" w:cs="Calibri"/>
          <w:color w:val="000000" w:themeColor="text1"/>
        </w:rPr>
        <w:t>Respondent information:</w:t>
      </w:r>
    </w:p>
    <w:p w14:paraId="29B47322" w14:textId="77777777" w:rsidR="004A292A" w:rsidRPr="00AB627A" w:rsidRDefault="004A292A" w:rsidP="007B58A9">
      <w:pPr>
        <w:pStyle w:val="ListParagraph"/>
        <w:numPr>
          <w:ilvl w:val="0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</w:rPr>
      </w:pPr>
      <w:r w:rsidRPr="00AB627A">
        <w:rPr>
          <w:rFonts w:ascii="Calibri" w:hAnsi="Calibri" w:cs="Calibri"/>
          <w:color w:val="000000" w:themeColor="text1"/>
        </w:rPr>
        <w:t>Name:</w:t>
      </w:r>
    </w:p>
    <w:p w14:paraId="4382C257" w14:textId="77777777" w:rsidR="004A292A" w:rsidRPr="00AB627A" w:rsidRDefault="004A292A" w:rsidP="007B58A9">
      <w:pPr>
        <w:pStyle w:val="ListParagraph"/>
        <w:numPr>
          <w:ilvl w:val="0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</w:rPr>
      </w:pPr>
      <w:r w:rsidRPr="00AB627A">
        <w:rPr>
          <w:rFonts w:ascii="Calibri" w:hAnsi="Calibri" w:cs="Calibri"/>
          <w:color w:val="000000" w:themeColor="text1"/>
        </w:rPr>
        <w:t>Email:</w:t>
      </w:r>
    </w:p>
    <w:p w14:paraId="39704F9C" w14:textId="77777777" w:rsidR="004A292A" w:rsidRPr="00AB627A" w:rsidRDefault="004A292A" w:rsidP="007B58A9">
      <w:pPr>
        <w:pStyle w:val="ListParagraph"/>
        <w:numPr>
          <w:ilvl w:val="0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</w:rPr>
      </w:pPr>
      <w:r w:rsidRPr="00AB627A">
        <w:rPr>
          <w:rFonts w:ascii="Calibri" w:hAnsi="Calibri" w:cs="Calibri"/>
          <w:color w:val="000000" w:themeColor="text1"/>
        </w:rPr>
        <w:t>Age:</w:t>
      </w:r>
    </w:p>
    <w:p w14:paraId="4FEA9FFE" w14:textId="332BB83D" w:rsidR="004A292A" w:rsidRPr="00AB627A" w:rsidRDefault="004A292A" w:rsidP="007B58A9">
      <w:pPr>
        <w:pStyle w:val="ListParagraph"/>
        <w:numPr>
          <w:ilvl w:val="0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</w:rPr>
      </w:pPr>
      <w:r w:rsidRPr="00AB627A">
        <w:rPr>
          <w:rFonts w:ascii="Calibri" w:hAnsi="Calibri" w:cs="Calibri"/>
          <w:color w:val="000000" w:themeColor="text1"/>
        </w:rPr>
        <w:t xml:space="preserve">Relationship to the child: </w:t>
      </w:r>
      <w:r w:rsidR="001B3EE4" w:rsidRPr="00AB627A">
        <w:rPr>
          <w:rFonts w:ascii="Calibri" w:hAnsi="Calibri" w:cs="Calibri"/>
          <w:color w:val="000000" w:themeColor="text1"/>
        </w:rPr>
        <w:t>mother, father, other</w:t>
      </w:r>
    </w:p>
    <w:p w14:paraId="2F47DC85" w14:textId="77777777" w:rsidR="0066314A" w:rsidRPr="00AB627A" w:rsidRDefault="0066314A" w:rsidP="007B58A9">
      <w:pPr>
        <w:pStyle w:val="ListParagraph"/>
        <w:shd w:val="clear" w:color="auto" w:fill="FFFFFF"/>
        <w:jc w:val="both"/>
        <w:rPr>
          <w:rFonts w:ascii="Calibri" w:hAnsi="Calibri" w:cs="Calibri"/>
          <w:color w:val="000000" w:themeColor="text1"/>
        </w:rPr>
      </w:pPr>
    </w:p>
    <w:p w14:paraId="04B9DF3E" w14:textId="213D9D05" w:rsidR="004A292A" w:rsidRPr="00AB627A" w:rsidRDefault="004A292A" w:rsidP="007B58A9">
      <w:pPr>
        <w:shd w:val="clear" w:color="auto" w:fill="FFFFFF"/>
        <w:jc w:val="both"/>
        <w:rPr>
          <w:rFonts w:ascii="Calibri" w:hAnsi="Calibri" w:cs="Calibri"/>
          <w:color w:val="000000" w:themeColor="text1"/>
        </w:rPr>
      </w:pPr>
      <w:r w:rsidRPr="00AB627A">
        <w:rPr>
          <w:rFonts w:ascii="Calibri" w:hAnsi="Calibri" w:cs="Calibri"/>
          <w:color w:val="000000" w:themeColor="text1"/>
        </w:rPr>
        <w:t>Child information:</w:t>
      </w:r>
    </w:p>
    <w:p w14:paraId="4C0074B7" w14:textId="312D6F82" w:rsidR="004A292A" w:rsidRPr="00AB627A" w:rsidRDefault="004A292A" w:rsidP="007B58A9">
      <w:pPr>
        <w:pStyle w:val="ListParagraph"/>
        <w:numPr>
          <w:ilvl w:val="0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</w:rPr>
      </w:pPr>
      <w:r w:rsidRPr="00AB627A">
        <w:rPr>
          <w:rFonts w:ascii="Calibri" w:hAnsi="Calibri" w:cs="Calibri"/>
          <w:color w:val="000000" w:themeColor="text1"/>
        </w:rPr>
        <w:t>Child’s age</w:t>
      </w:r>
      <w:r w:rsidR="002A569A" w:rsidRPr="00AB627A">
        <w:rPr>
          <w:rFonts w:ascii="Calibri" w:hAnsi="Calibri" w:cs="Calibri"/>
          <w:color w:val="000000" w:themeColor="text1"/>
        </w:rPr>
        <w:t xml:space="preserve"> in years and months</w:t>
      </w:r>
      <w:r w:rsidRPr="00AB627A">
        <w:rPr>
          <w:rFonts w:ascii="Calibri" w:hAnsi="Calibri" w:cs="Calibri"/>
          <w:color w:val="000000" w:themeColor="text1"/>
        </w:rPr>
        <w:t>:</w:t>
      </w:r>
    </w:p>
    <w:p w14:paraId="78732616" w14:textId="7AA6E6AB" w:rsidR="004A292A" w:rsidRPr="00AB627A" w:rsidRDefault="004A292A" w:rsidP="007B58A9">
      <w:pPr>
        <w:pStyle w:val="ListParagraph"/>
        <w:numPr>
          <w:ilvl w:val="0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</w:rPr>
      </w:pPr>
      <w:r w:rsidRPr="00AB627A">
        <w:rPr>
          <w:rFonts w:ascii="Calibri" w:hAnsi="Calibri" w:cs="Calibri"/>
          <w:color w:val="000000" w:themeColor="text1"/>
        </w:rPr>
        <w:t>Does your child have a diagnosis of Down Syndrome?</w:t>
      </w:r>
    </w:p>
    <w:p w14:paraId="6FEC2807" w14:textId="05EDA6EC" w:rsidR="004A292A" w:rsidRPr="00AB627A" w:rsidRDefault="004A292A" w:rsidP="007B58A9">
      <w:pPr>
        <w:pStyle w:val="ListParagraph"/>
        <w:numPr>
          <w:ilvl w:val="1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</w:rPr>
      </w:pPr>
      <w:r w:rsidRPr="00AB627A">
        <w:rPr>
          <w:rFonts w:ascii="Calibri" w:hAnsi="Calibri" w:cs="Calibri"/>
          <w:color w:val="000000" w:themeColor="text1"/>
        </w:rPr>
        <w:t>Yes, No</w:t>
      </w:r>
    </w:p>
    <w:p w14:paraId="4B727BE3" w14:textId="143A199A" w:rsidR="002A569A" w:rsidRPr="00AB627A" w:rsidRDefault="002A569A" w:rsidP="007B58A9">
      <w:pPr>
        <w:pStyle w:val="ListParagraph"/>
        <w:numPr>
          <w:ilvl w:val="0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</w:rPr>
      </w:pPr>
      <w:r w:rsidRPr="00AB627A">
        <w:rPr>
          <w:rFonts w:ascii="Calibri" w:hAnsi="Calibri" w:cs="Calibri"/>
          <w:color w:val="000000" w:themeColor="text1"/>
        </w:rPr>
        <w:t>If your child has a diagnosis of Down syndrome, are you aware if they have mosaic or translation subtypes?</w:t>
      </w:r>
    </w:p>
    <w:p w14:paraId="13F4E2CB" w14:textId="73797958" w:rsidR="002A569A" w:rsidRPr="00AB627A" w:rsidRDefault="002A569A" w:rsidP="007B58A9">
      <w:pPr>
        <w:pStyle w:val="ListParagraph"/>
        <w:numPr>
          <w:ilvl w:val="1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</w:rPr>
      </w:pPr>
      <w:r w:rsidRPr="00AB627A">
        <w:rPr>
          <w:rFonts w:ascii="Calibri" w:hAnsi="Calibri" w:cs="Calibri"/>
          <w:color w:val="000000" w:themeColor="text1"/>
        </w:rPr>
        <w:t xml:space="preserve">Yes – mosaic, Yes </w:t>
      </w:r>
      <w:r w:rsidR="00333BF1" w:rsidRPr="00AB627A">
        <w:rPr>
          <w:rFonts w:ascii="Calibri" w:hAnsi="Calibri" w:cs="Calibri"/>
          <w:color w:val="000000" w:themeColor="text1"/>
        </w:rPr>
        <w:t>–</w:t>
      </w:r>
      <w:r w:rsidRPr="00AB627A">
        <w:rPr>
          <w:rFonts w:ascii="Calibri" w:hAnsi="Calibri" w:cs="Calibri"/>
          <w:color w:val="000000" w:themeColor="text1"/>
        </w:rPr>
        <w:t xml:space="preserve"> translocation, No – not aware, No – Full Trisomy 21</w:t>
      </w:r>
    </w:p>
    <w:p w14:paraId="7A7BCE51" w14:textId="210ED57B" w:rsidR="004A292A" w:rsidRPr="00AB627A" w:rsidRDefault="004A292A" w:rsidP="007B58A9">
      <w:pPr>
        <w:pStyle w:val="ListParagraph"/>
        <w:numPr>
          <w:ilvl w:val="0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</w:rPr>
      </w:pPr>
      <w:r w:rsidRPr="00AB627A">
        <w:rPr>
          <w:rFonts w:ascii="Calibri" w:hAnsi="Calibri" w:cs="Calibri"/>
          <w:color w:val="000000" w:themeColor="text1"/>
        </w:rPr>
        <w:t>Does your child have any other diagnosis other than Down syndrome?</w:t>
      </w:r>
    </w:p>
    <w:p w14:paraId="237F7A93" w14:textId="553CD049" w:rsidR="004A292A" w:rsidRPr="00AB627A" w:rsidRDefault="004A292A" w:rsidP="007B58A9">
      <w:pPr>
        <w:pStyle w:val="ListParagraph"/>
        <w:numPr>
          <w:ilvl w:val="1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</w:rPr>
      </w:pPr>
      <w:r w:rsidRPr="00AB627A">
        <w:rPr>
          <w:rFonts w:ascii="Calibri" w:hAnsi="Calibri" w:cs="Calibri"/>
          <w:color w:val="000000" w:themeColor="text1"/>
        </w:rPr>
        <w:t>Yes, No</w:t>
      </w:r>
    </w:p>
    <w:p w14:paraId="24F0FAE6" w14:textId="21B5B987" w:rsidR="004A292A" w:rsidRPr="006E1AA0" w:rsidRDefault="004A292A" w:rsidP="007B58A9">
      <w:pPr>
        <w:pStyle w:val="ListParagraph"/>
        <w:numPr>
          <w:ilvl w:val="0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AB627A">
        <w:rPr>
          <w:rFonts w:ascii="Calibri" w:hAnsi="Calibri" w:cs="Calibri"/>
          <w:color w:val="000000" w:themeColor="text1"/>
        </w:rPr>
        <w:t>If your child does have</w:t>
      </w:r>
      <w:r w:rsidRPr="006E1AA0">
        <w:rPr>
          <w:rFonts w:ascii="Calibri" w:hAnsi="Calibri" w:cs="Calibri"/>
          <w:color w:val="000000" w:themeColor="text1"/>
          <w:lang w:val="en-US"/>
        </w:rPr>
        <w:t xml:space="preserve"> another diagnosis, please specify it here:</w:t>
      </w:r>
    </w:p>
    <w:p w14:paraId="539B294A" w14:textId="38636B19" w:rsidR="004A292A" w:rsidRPr="006E1AA0" w:rsidRDefault="004A292A" w:rsidP="007B58A9">
      <w:pPr>
        <w:pStyle w:val="ListParagraph"/>
        <w:numPr>
          <w:ilvl w:val="0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Does your child have a hearing disorder?</w:t>
      </w:r>
    </w:p>
    <w:p w14:paraId="5910699C" w14:textId="6D0D1908" w:rsidR="004A292A" w:rsidRPr="006E1AA0" w:rsidRDefault="004A292A" w:rsidP="007B58A9">
      <w:pPr>
        <w:pStyle w:val="ListParagraph"/>
        <w:numPr>
          <w:ilvl w:val="1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Yes, N</w:t>
      </w:r>
      <w:r w:rsidR="001B3EE4" w:rsidRPr="006E1AA0">
        <w:rPr>
          <w:rFonts w:ascii="Calibri" w:hAnsi="Calibri" w:cs="Calibri"/>
          <w:color w:val="000000" w:themeColor="text1"/>
          <w:lang w:val="en-US"/>
        </w:rPr>
        <w:t>o</w:t>
      </w:r>
    </w:p>
    <w:p w14:paraId="2A8647CF" w14:textId="04381B8F" w:rsidR="002A569A" w:rsidRPr="006E1AA0" w:rsidRDefault="002A569A" w:rsidP="007B58A9">
      <w:pPr>
        <w:pStyle w:val="ListParagraph"/>
        <w:numPr>
          <w:ilvl w:val="0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If yes, has this been corrected in any way (e.g., use of hearing aids)?</w:t>
      </w:r>
    </w:p>
    <w:p w14:paraId="64336512" w14:textId="77777777" w:rsidR="002A569A" w:rsidRPr="006E1AA0" w:rsidRDefault="002A569A" w:rsidP="007B58A9">
      <w:pPr>
        <w:pStyle w:val="ListParagraph"/>
        <w:numPr>
          <w:ilvl w:val="1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Yes, No</w:t>
      </w:r>
    </w:p>
    <w:p w14:paraId="74CE95EA" w14:textId="77777777" w:rsidR="002A569A" w:rsidRPr="006E1AA0" w:rsidRDefault="002A569A" w:rsidP="007B58A9">
      <w:pPr>
        <w:pStyle w:val="ListParagraph"/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</w:p>
    <w:p w14:paraId="6A77495A" w14:textId="77777777" w:rsidR="003E7180" w:rsidRPr="006E1AA0" w:rsidRDefault="003E7180" w:rsidP="007B58A9">
      <w:pPr>
        <w:pStyle w:val="ListParagraph"/>
        <w:shd w:val="clear" w:color="auto" w:fill="FFFFFF"/>
        <w:ind w:left="1440"/>
        <w:jc w:val="both"/>
        <w:rPr>
          <w:rFonts w:ascii="Calibri" w:hAnsi="Calibri" w:cs="Calibri"/>
          <w:color w:val="000000" w:themeColor="text1"/>
          <w:lang w:val="en-US"/>
        </w:rPr>
      </w:pPr>
    </w:p>
    <w:p w14:paraId="3F407B9C" w14:textId="48151EFD" w:rsidR="001B3EE4" w:rsidRPr="006E1AA0" w:rsidRDefault="001B3EE4" w:rsidP="007B58A9">
      <w:p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Caregiver’s information (your information):</w:t>
      </w:r>
    </w:p>
    <w:p w14:paraId="3A00290A" w14:textId="5261C388" w:rsidR="001B3EE4" w:rsidRPr="006E1AA0" w:rsidRDefault="001B3EE4" w:rsidP="007B58A9">
      <w:pPr>
        <w:pStyle w:val="ListParagraph"/>
        <w:numPr>
          <w:ilvl w:val="0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Relationship to the child: mother, father, other</w:t>
      </w:r>
    </w:p>
    <w:p w14:paraId="6C08F224" w14:textId="675978D0" w:rsidR="001B3EE4" w:rsidRPr="006E1AA0" w:rsidRDefault="001B3EE4" w:rsidP="007B58A9">
      <w:pPr>
        <w:pStyle w:val="ListParagraph"/>
        <w:numPr>
          <w:ilvl w:val="0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Your age:</w:t>
      </w:r>
    </w:p>
    <w:p w14:paraId="6E7CBB72" w14:textId="3ECCF337" w:rsidR="001B3EE4" w:rsidRPr="006E1AA0" w:rsidRDefault="001B3EE4" w:rsidP="007B58A9">
      <w:pPr>
        <w:pStyle w:val="ListParagraph"/>
        <w:numPr>
          <w:ilvl w:val="0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Your nationality:</w:t>
      </w:r>
    </w:p>
    <w:p w14:paraId="579B548E" w14:textId="689885A1" w:rsidR="001B3EE4" w:rsidRPr="006E1AA0" w:rsidRDefault="001B3EE4" w:rsidP="007B58A9">
      <w:pPr>
        <w:pStyle w:val="ListParagraph"/>
        <w:numPr>
          <w:ilvl w:val="0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Country you were born:</w:t>
      </w:r>
    </w:p>
    <w:p w14:paraId="3E4B5871" w14:textId="62C8249A" w:rsidR="001B3EE4" w:rsidRPr="006E1AA0" w:rsidRDefault="001B3EE4" w:rsidP="007B58A9">
      <w:pPr>
        <w:pStyle w:val="ListParagraph"/>
        <w:numPr>
          <w:ilvl w:val="0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If you were not born in the UK, where were you born?</w:t>
      </w:r>
    </w:p>
    <w:p w14:paraId="33311D22" w14:textId="7A447178" w:rsidR="001B3EE4" w:rsidRPr="006E1AA0" w:rsidRDefault="001B3EE4" w:rsidP="007B58A9">
      <w:pPr>
        <w:pStyle w:val="ListParagraph"/>
        <w:numPr>
          <w:ilvl w:val="0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If you were not born in the UK, how old were you when you moved to the UK?</w:t>
      </w:r>
    </w:p>
    <w:p w14:paraId="732288D3" w14:textId="2FF18A06" w:rsidR="001B3EE4" w:rsidRPr="006E1AA0" w:rsidRDefault="001B3EE4" w:rsidP="007B58A9">
      <w:pPr>
        <w:pStyle w:val="ListParagraph"/>
        <w:numPr>
          <w:ilvl w:val="0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What is your mother tongue</w:t>
      </w:r>
      <w:r w:rsidR="00333BF1" w:rsidRPr="006E1AA0">
        <w:rPr>
          <w:rFonts w:ascii="Calibri" w:hAnsi="Calibri" w:cs="Calibri"/>
          <w:color w:val="000000" w:themeColor="text1"/>
          <w:lang w:val="en-US"/>
        </w:rPr>
        <w:t xml:space="preserve"> (i.e., the language your primary caregivers spoke to you when you were a child)</w:t>
      </w:r>
      <w:r w:rsidRPr="006E1AA0">
        <w:rPr>
          <w:rFonts w:ascii="Calibri" w:hAnsi="Calibri" w:cs="Calibri"/>
          <w:color w:val="000000" w:themeColor="text1"/>
          <w:lang w:val="en-US"/>
        </w:rPr>
        <w:t>?</w:t>
      </w:r>
    </w:p>
    <w:p w14:paraId="76377796" w14:textId="7A0C386A" w:rsidR="00E4739D" w:rsidRPr="006E1AA0" w:rsidRDefault="00E4739D" w:rsidP="007B58A9">
      <w:pPr>
        <w:pStyle w:val="ListParagraph"/>
        <w:numPr>
          <w:ilvl w:val="0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What is your highest level of education?</w:t>
      </w:r>
    </w:p>
    <w:p w14:paraId="26ADD7AB" w14:textId="58947051" w:rsidR="00E4739D" w:rsidRPr="006E1AA0" w:rsidRDefault="00E4739D" w:rsidP="007B58A9">
      <w:pPr>
        <w:pStyle w:val="ListParagraph"/>
        <w:numPr>
          <w:ilvl w:val="1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GCSE’s, Apprenticeship, A level, Bachelor’s degree, Master’s level degree, doctoral degree, other.</w:t>
      </w:r>
    </w:p>
    <w:p w14:paraId="51A5AAA4" w14:textId="680077CE" w:rsidR="00E4739D" w:rsidRDefault="00E4739D" w:rsidP="007B58A9">
      <w:pPr>
        <w:pStyle w:val="ListParagraph"/>
        <w:numPr>
          <w:ilvl w:val="0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Are you employed? Yes/No</w:t>
      </w:r>
    </w:p>
    <w:p w14:paraId="750116F7" w14:textId="1F870259" w:rsidR="00664539" w:rsidRPr="006E1AA0" w:rsidRDefault="00664539" w:rsidP="007B58A9">
      <w:pPr>
        <w:pStyle w:val="ListParagraph"/>
        <w:numPr>
          <w:ilvl w:val="0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>
        <w:rPr>
          <w:rFonts w:ascii="Calibri" w:hAnsi="Calibri" w:cs="Calibri"/>
          <w:color w:val="000000" w:themeColor="text1"/>
          <w:lang w:val="en-US"/>
        </w:rPr>
        <w:t>If yes, what type of work do you do?</w:t>
      </w:r>
    </w:p>
    <w:p w14:paraId="3159A1CD" w14:textId="16311763" w:rsidR="001B3EE4" w:rsidRPr="006E1AA0" w:rsidRDefault="001B3EE4" w:rsidP="007B58A9">
      <w:pPr>
        <w:pStyle w:val="ListParagraph"/>
        <w:numPr>
          <w:ilvl w:val="0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 xml:space="preserve">Rate your </w:t>
      </w:r>
      <w:r w:rsidR="002A569A" w:rsidRPr="006E1AA0">
        <w:rPr>
          <w:rFonts w:ascii="Calibri" w:hAnsi="Calibri" w:cs="Calibri"/>
          <w:color w:val="000000" w:themeColor="text1"/>
          <w:lang w:val="en-US"/>
        </w:rPr>
        <w:t xml:space="preserve">language </w:t>
      </w:r>
      <w:r w:rsidRPr="006E1AA0">
        <w:rPr>
          <w:rFonts w:ascii="Calibri" w:hAnsi="Calibri" w:cs="Calibri"/>
          <w:color w:val="000000" w:themeColor="text1"/>
          <w:lang w:val="en-US"/>
        </w:rPr>
        <w:t>abilities in English:</w:t>
      </w:r>
    </w:p>
    <w:p w14:paraId="61EA0DAF" w14:textId="67A49E4B" w:rsidR="001B3EE4" w:rsidRPr="006E1AA0" w:rsidRDefault="001B3EE4" w:rsidP="007B58A9">
      <w:pPr>
        <w:pStyle w:val="ListParagraph"/>
        <w:numPr>
          <w:ilvl w:val="1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How well do you speak English:</w:t>
      </w:r>
    </w:p>
    <w:p w14:paraId="7B4423AE" w14:textId="24CC9D26" w:rsidR="001B3EE4" w:rsidRPr="006E1AA0" w:rsidRDefault="001B3EE4" w:rsidP="007B58A9">
      <w:pPr>
        <w:pStyle w:val="ListParagraph"/>
        <w:numPr>
          <w:ilvl w:val="1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How well do you write English:</w:t>
      </w:r>
    </w:p>
    <w:p w14:paraId="03E351A3" w14:textId="58B57AB8" w:rsidR="001B3EE4" w:rsidRPr="006E1AA0" w:rsidRDefault="001B3EE4" w:rsidP="007B58A9">
      <w:pPr>
        <w:pStyle w:val="ListParagraph"/>
        <w:numPr>
          <w:ilvl w:val="1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How well do you read English:</w:t>
      </w:r>
    </w:p>
    <w:p w14:paraId="46CA614F" w14:textId="360B1E0D" w:rsidR="001B3EE4" w:rsidRPr="006E1AA0" w:rsidRDefault="001B3EE4" w:rsidP="007B58A9">
      <w:pPr>
        <w:pStyle w:val="ListParagraph"/>
        <w:numPr>
          <w:ilvl w:val="1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How well do you understand English:</w:t>
      </w:r>
    </w:p>
    <w:p w14:paraId="3A3B0E06" w14:textId="7096317C" w:rsidR="00333BF1" w:rsidRPr="006E1AA0" w:rsidRDefault="00333BF1" w:rsidP="007B58A9">
      <w:pPr>
        <w:pStyle w:val="ListParagraph"/>
        <w:numPr>
          <w:ilvl w:val="0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Rate your language abilities in your mother tongue?</w:t>
      </w:r>
    </w:p>
    <w:p w14:paraId="0695D7E5" w14:textId="22B3B91E" w:rsidR="00333BF1" w:rsidRPr="006E1AA0" w:rsidRDefault="00333BF1" w:rsidP="007B58A9">
      <w:pPr>
        <w:pStyle w:val="ListParagraph"/>
        <w:numPr>
          <w:ilvl w:val="1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How well do you speak this language:</w:t>
      </w:r>
    </w:p>
    <w:p w14:paraId="3D882C41" w14:textId="3879CBC3" w:rsidR="00333BF1" w:rsidRPr="006E1AA0" w:rsidRDefault="00333BF1" w:rsidP="007B58A9">
      <w:pPr>
        <w:pStyle w:val="ListParagraph"/>
        <w:numPr>
          <w:ilvl w:val="1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How well do you write this language:</w:t>
      </w:r>
    </w:p>
    <w:p w14:paraId="2C169F11" w14:textId="013F8F61" w:rsidR="00333BF1" w:rsidRPr="006E1AA0" w:rsidRDefault="00333BF1" w:rsidP="007B58A9">
      <w:pPr>
        <w:pStyle w:val="ListParagraph"/>
        <w:numPr>
          <w:ilvl w:val="1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lastRenderedPageBreak/>
        <w:t>How well do you read this language:</w:t>
      </w:r>
    </w:p>
    <w:p w14:paraId="7AE126C4" w14:textId="196709BD" w:rsidR="00333BF1" w:rsidRPr="006E1AA0" w:rsidRDefault="00333BF1" w:rsidP="007B58A9">
      <w:pPr>
        <w:pStyle w:val="ListParagraph"/>
        <w:numPr>
          <w:ilvl w:val="1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How well do you understand this language:</w:t>
      </w:r>
    </w:p>
    <w:p w14:paraId="638CA107" w14:textId="77777777" w:rsidR="001B3EE4" w:rsidRPr="006E1AA0" w:rsidRDefault="001B3EE4" w:rsidP="007B58A9">
      <w:p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</w:p>
    <w:p w14:paraId="13ED7D74" w14:textId="77777777" w:rsidR="00E4739D" w:rsidRPr="006E1AA0" w:rsidRDefault="001B3EE4" w:rsidP="007B58A9">
      <w:p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Caregiver’s B information (if there is another main caregiver in the household):</w:t>
      </w:r>
    </w:p>
    <w:p w14:paraId="561F369E" w14:textId="77777777" w:rsidR="00E4739D" w:rsidRPr="006E1AA0" w:rsidRDefault="001B3EE4" w:rsidP="007B58A9">
      <w:pPr>
        <w:pStyle w:val="ListParagraph"/>
        <w:numPr>
          <w:ilvl w:val="0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Relationship to the child: mother, father, other</w:t>
      </w:r>
    </w:p>
    <w:p w14:paraId="415A9017" w14:textId="77777777" w:rsidR="00E4739D" w:rsidRPr="006E1AA0" w:rsidRDefault="001B3EE4" w:rsidP="007B58A9">
      <w:pPr>
        <w:pStyle w:val="ListParagraph"/>
        <w:numPr>
          <w:ilvl w:val="0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Caregiver B’s age:</w:t>
      </w:r>
    </w:p>
    <w:p w14:paraId="7A3399BA" w14:textId="77777777" w:rsidR="00E4739D" w:rsidRPr="006E1AA0" w:rsidRDefault="001B3EE4" w:rsidP="007B58A9">
      <w:pPr>
        <w:pStyle w:val="ListParagraph"/>
        <w:numPr>
          <w:ilvl w:val="0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Caregiver B’s nationality:</w:t>
      </w:r>
    </w:p>
    <w:p w14:paraId="105E4630" w14:textId="77777777" w:rsidR="00E4739D" w:rsidRPr="006E1AA0" w:rsidRDefault="001B3EE4" w:rsidP="007B58A9">
      <w:pPr>
        <w:pStyle w:val="ListParagraph"/>
        <w:numPr>
          <w:ilvl w:val="0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Country they were born:</w:t>
      </w:r>
    </w:p>
    <w:p w14:paraId="3FE586E4" w14:textId="77777777" w:rsidR="00E4739D" w:rsidRPr="006E1AA0" w:rsidRDefault="001B3EE4" w:rsidP="007B58A9">
      <w:pPr>
        <w:pStyle w:val="ListParagraph"/>
        <w:numPr>
          <w:ilvl w:val="0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If they were not born in the UK, where were they born?</w:t>
      </w:r>
    </w:p>
    <w:p w14:paraId="7A0263FD" w14:textId="77777777" w:rsidR="00E4739D" w:rsidRPr="006E1AA0" w:rsidRDefault="001B3EE4" w:rsidP="007B58A9">
      <w:pPr>
        <w:pStyle w:val="ListParagraph"/>
        <w:numPr>
          <w:ilvl w:val="0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If they were not born in the UK, how old were they when you moved to the UK?</w:t>
      </w:r>
    </w:p>
    <w:p w14:paraId="174D1227" w14:textId="538E7787" w:rsidR="00E4739D" w:rsidRPr="006E1AA0" w:rsidRDefault="001B3EE4" w:rsidP="007B58A9">
      <w:pPr>
        <w:pStyle w:val="ListParagraph"/>
        <w:numPr>
          <w:ilvl w:val="0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What is their mother tongue?</w:t>
      </w:r>
    </w:p>
    <w:p w14:paraId="6F493523" w14:textId="7A1C14B6" w:rsidR="00E4739D" w:rsidRPr="006E1AA0" w:rsidRDefault="00E4739D" w:rsidP="007B58A9">
      <w:pPr>
        <w:pStyle w:val="ListParagraph"/>
        <w:numPr>
          <w:ilvl w:val="0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What is their highest level of education?</w:t>
      </w:r>
    </w:p>
    <w:p w14:paraId="1B8C453F" w14:textId="007F9AE9" w:rsidR="00E4739D" w:rsidRPr="006E1AA0" w:rsidRDefault="00E4739D" w:rsidP="007B58A9">
      <w:pPr>
        <w:pStyle w:val="ListParagraph"/>
        <w:numPr>
          <w:ilvl w:val="1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GCSE’s, Apprenticeship, A level, Bachelor’s degree, Master’s level degree, doctoral degree, other.</w:t>
      </w:r>
    </w:p>
    <w:p w14:paraId="5BA812F6" w14:textId="31D45DA0" w:rsidR="00E4739D" w:rsidRDefault="00E4739D" w:rsidP="007B58A9">
      <w:pPr>
        <w:pStyle w:val="ListParagraph"/>
        <w:numPr>
          <w:ilvl w:val="0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Are they employed?</w:t>
      </w:r>
    </w:p>
    <w:p w14:paraId="3B187E52" w14:textId="0AB0F977" w:rsidR="00664539" w:rsidRPr="006E1AA0" w:rsidRDefault="00664539" w:rsidP="007B58A9">
      <w:pPr>
        <w:pStyle w:val="ListParagraph"/>
        <w:numPr>
          <w:ilvl w:val="0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>
        <w:rPr>
          <w:rFonts w:ascii="Calibri" w:hAnsi="Calibri" w:cs="Calibri"/>
          <w:color w:val="000000" w:themeColor="text1"/>
          <w:lang w:val="en-US"/>
        </w:rPr>
        <w:t>If so, what type of work do they do?</w:t>
      </w:r>
    </w:p>
    <w:p w14:paraId="1FD5F6E0" w14:textId="77777777" w:rsidR="007E78E8" w:rsidRPr="006E1AA0" w:rsidRDefault="001B3EE4" w:rsidP="007B58A9">
      <w:pPr>
        <w:pStyle w:val="ListParagraph"/>
        <w:numPr>
          <w:ilvl w:val="0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Rate their linguistic abilities in English:</w:t>
      </w:r>
    </w:p>
    <w:p w14:paraId="790B01B7" w14:textId="77777777" w:rsidR="007E78E8" w:rsidRPr="006E1AA0" w:rsidRDefault="001B3EE4" w:rsidP="007B58A9">
      <w:pPr>
        <w:pStyle w:val="ListParagraph"/>
        <w:numPr>
          <w:ilvl w:val="1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How well do you speak English:</w:t>
      </w:r>
    </w:p>
    <w:p w14:paraId="101BBD84" w14:textId="77777777" w:rsidR="007E78E8" w:rsidRPr="006E1AA0" w:rsidRDefault="001B3EE4" w:rsidP="007B58A9">
      <w:pPr>
        <w:pStyle w:val="ListParagraph"/>
        <w:numPr>
          <w:ilvl w:val="1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How well do you write English:</w:t>
      </w:r>
    </w:p>
    <w:p w14:paraId="749AF62D" w14:textId="77777777" w:rsidR="007E78E8" w:rsidRPr="006E1AA0" w:rsidRDefault="001B3EE4" w:rsidP="007B58A9">
      <w:pPr>
        <w:pStyle w:val="ListParagraph"/>
        <w:numPr>
          <w:ilvl w:val="1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How well do you read English:</w:t>
      </w:r>
    </w:p>
    <w:p w14:paraId="29D19FC7" w14:textId="2A2E12B0" w:rsidR="001B3EE4" w:rsidRPr="006E1AA0" w:rsidRDefault="001B3EE4" w:rsidP="007B58A9">
      <w:pPr>
        <w:pStyle w:val="ListParagraph"/>
        <w:numPr>
          <w:ilvl w:val="1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How well do you understand English:</w:t>
      </w:r>
    </w:p>
    <w:p w14:paraId="448FC4D3" w14:textId="77777777" w:rsidR="004F5B58" w:rsidRPr="006E1AA0" w:rsidRDefault="004F5B58" w:rsidP="007B58A9">
      <w:pPr>
        <w:pStyle w:val="ListParagraph"/>
        <w:shd w:val="clear" w:color="auto" w:fill="FFFFFF"/>
        <w:ind w:left="1440"/>
        <w:jc w:val="both"/>
        <w:rPr>
          <w:rFonts w:ascii="Calibri" w:hAnsi="Calibri" w:cs="Calibri"/>
          <w:color w:val="000000" w:themeColor="text1"/>
          <w:lang w:val="en-US"/>
        </w:rPr>
      </w:pPr>
    </w:p>
    <w:p w14:paraId="622F6004" w14:textId="23C01C3E" w:rsidR="00E4739D" w:rsidRPr="006E1AA0" w:rsidRDefault="00E4739D" w:rsidP="007B58A9">
      <w:p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 xml:space="preserve">Other </w:t>
      </w:r>
      <w:r w:rsidR="0066314A" w:rsidRPr="006E1AA0">
        <w:rPr>
          <w:rFonts w:ascii="Calibri" w:hAnsi="Calibri" w:cs="Calibri"/>
          <w:color w:val="000000" w:themeColor="text1"/>
          <w:lang w:val="en-US"/>
        </w:rPr>
        <w:t>information</w:t>
      </w:r>
    </w:p>
    <w:p w14:paraId="312F0AAA" w14:textId="7DB5ECF7" w:rsidR="002F76FD" w:rsidRPr="006E1AA0" w:rsidRDefault="0066314A" w:rsidP="007B58A9">
      <w:pPr>
        <w:pStyle w:val="ListParagraph"/>
        <w:numPr>
          <w:ilvl w:val="0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Where do you live?</w:t>
      </w:r>
    </w:p>
    <w:p w14:paraId="38D1D9E6" w14:textId="4068E437" w:rsidR="004F5B58" w:rsidRPr="006E1AA0" w:rsidRDefault="0066314A" w:rsidP="007B58A9">
      <w:pPr>
        <w:pStyle w:val="ListParagraph"/>
        <w:numPr>
          <w:ilvl w:val="0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 xml:space="preserve">What is the estimate family </w:t>
      </w:r>
      <w:r w:rsidR="00333BF1" w:rsidRPr="006E1AA0">
        <w:rPr>
          <w:rFonts w:ascii="Calibri" w:hAnsi="Calibri" w:cs="Calibri"/>
          <w:color w:val="000000" w:themeColor="text1"/>
          <w:lang w:val="en-US"/>
        </w:rPr>
        <w:t xml:space="preserve">gross </w:t>
      </w:r>
      <w:r w:rsidRPr="006E1AA0">
        <w:rPr>
          <w:rFonts w:ascii="Calibri" w:hAnsi="Calibri" w:cs="Calibri"/>
          <w:color w:val="000000" w:themeColor="text1"/>
          <w:lang w:val="en-US"/>
        </w:rPr>
        <w:t>annual income?</w:t>
      </w:r>
    </w:p>
    <w:p w14:paraId="7F3CFA0F" w14:textId="77777777" w:rsidR="00E4739D" w:rsidRPr="006E1AA0" w:rsidRDefault="00E4739D" w:rsidP="007B58A9">
      <w:p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</w:p>
    <w:p w14:paraId="36DCC5F9" w14:textId="0E8A3F50" w:rsidR="004A292A" w:rsidRPr="006E1AA0" w:rsidRDefault="004A292A" w:rsidP="007B58A9">
      <w:p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Language information:</w:t>
      </w:r>
    </w:p>
    <w:p w14:paraId="051A6C24" w14:textId="745AF286" w:rsidR="00E4739D" w:rsidRPr="006E1AA0" w:rsidRDefault="002A569A" w:rsidP="007B58A9">
      <w:pPr>
        <w:pStyle w:val="ListParagraph"/>
        <w:numPr>
          <w:ilvl w:val="0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Is</w:t>
      </w:r>
      <w:r w:rsidR="00E4739D" w:rsidRPr="006E1AA0">
        <w:rPr>
          <w:rFonts w:ascii="Calibri" w:hAnsi="Calibri" w:cs="Calibri"/>
          <w:color w:val="000000" w:themeColor="text1"/>
          <w:lang w:val="en-US"/>
        </w:rPr>
        <w:t xml:space="preserve"> there more than one home language in your household? Yes/No</w:t>
      </w:r>
    </w:p>
    <w:p w14:paraId="37A98DCC" w14:textId="7C6CC0E0" w:rsidR="00E4739D" w:rsidRPr="006E1AA0" w:rsidRDefault="004A292A" w:rsidP="007B58A9">
      <w:pPr>
        <w:pStyle w:val="ListParagraph"/>
        <w:numPr>
          <w:ilvl w:val="0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 xml:space="preserve">What is/are the </w:t>
      </w:r>
      <w:r w:rsidR="00E4739D" w:rsidRPr="006E1AA0">
        <w:rPr>
          <w:rFonts w:ascii="Calibri" w:hAnsi="Calibri" w:cs="Calibri"/>
          <w:color w:val="000000" w:themeColor="text1"/>
          <w:lang w:val="en-US"/>
        </w:rPr>
        <w:t>home</w:t>
      </w:r>
      <w:r w:rsidRPr="006E1AA0">
        <w:rPr>
          <w:rFonts w:ascii="Calibri" w:hAnsi="Calibri" w:cs="Calibri"/>
          <w:color w:val="000000" w:themeColor="text1"/>
          <w:lang w:val="en-US"/>
        </w:rPr>
        <w:t xml:space="preserve"> language(s):</w:t>
      </w:r>
    </w:p>
    <w:p w14:paraId="057A371A" w14:textId="266FC50C" w:rsidR="00E4739D" w:rsidRPr="006E1AA0" w:rsidRDefault="00E4739D" w:rsidP="007B58A9">
      <w:pPr>
        <w:pStyle w:val="ListParagraph"/>
        <w:numPr>
          <w:ilvl w:val="0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What is the main home language?</w:t>
      </w:r>
    </w:p>
    <w:p w14:paraId="6F4D5E09" w14:textId="132CEB88" w:rsidR="00E4739D" w:rsidRDefault="004A292A" w:rsidP="007B58A9">
      <w:pPr>
        <w:pStyle w:val="ListParagraph"/>
        <w:numPr>
          <w:ilvl w:val="0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At what age was your child exposed to English?</w:t>
      </w:r>
    </w:p>
    <w:p w14:paraId="7E08190F" w14:textId="1F9F9FAC" w:rsidR="00333BF1" w:rsidRPr="006E1AA0" w:rsidRDefault="00333BF1" w:rsidP="007B58A9">
      <w:pPr>
        <w:pStyle w:val="ListParagraph"/>
        <w:numPr>
          <w:ilvl w:val="0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Please, can you provide an estimation of how many hours your child is exposed to English:</w:t>
      </w:r>
    </w:p>
    <w:p w14:paraId="65CA31BC" w14:textId="40516779" w:rsidR="00333BF1" w:rsidRPr="006E1AA0" w:rsidRDefault="00333BF1" w:rsidP="007B58A9">
      <w:pPr>
        <w:pStyle w:val="ListParagraph"/>
        <w:numPr>
          <w:ilvl w:val="1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at home during weekdays?</w:t>
      </w:r>
    </w:p>
    <w:p w14:paraId="6467B84C" w14:textId="77777777" w:rsidR="00333BF1" w:rsidRPr="006E1AA0" w:rsidRDefault="00333BF1" w:rsidP="007B58A9">
      <w:pPr>
        <w:pStyle w:val="ListParagraph"/>
        <w:numPr>
          <w:ilvl w:val="1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outside the home environment during weekdays?</w:t>
      </w:r>
    </w:p>
    <w:p w14:paraId="3B582CF1" w14:textId="49BD4341" w:rsidR="00333BF1" w:rsidRPr="006E1AA0" w:rsidRDefault="00333BF1" w:rsidP="007B58A9">
      <w:pPr>
        <w:pStyle w:val="ListParagraph"/>
        <w:numPr>
          <w:ilvl w:val="1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at home during weekends?</w:t>
      </w:r>
    </w:p>
    <w:p w14:paraId="34609A3B" w14:textId="4C2972DF" w:rsidR="00333BF1" w:rsidRPr="006E1AA0" w:rsidRDefault="00333BF1" w:rsidP="007B58A9">
      <w:pPr>
        <w:pStyle w:val="ListParagraph"/>
        <w:numPr>
          <w:ilvl w:val="1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Outside the home environment during weekends?</w:t>
      </w:r>
    </w:p>
    <w:p w14:paraId="34B5D672" w14:textId="77777777" w:rsidR="00E4739D" w:rsidRPr="006E1AA0" w:rsidRDefault="00E4739D" w:rsidP="007B58A9">
      <w:pPr>
        <w:pStyle w:val="ListParagraph"/>
        <w:numPr>
          <w:ilvl w:val="0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Please, rate the overall expressive speech (production) of your child in English?</w:t>
      </w:r>
    </w:p>
    <w:p w14:paraId="62C8A508" w14:textId="38CA025F" w:rsidR="00333BF1" w:rsidRPr="006E1AA0" w:rsidRDefault="00E4739D" w:rsidP="007B58A9">
      <w:pPr>
        <w:pStyle w:val="ListParagraph"/>
        <w:numPr>
          <w:ilvl w:val="0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Please, rate the overall receptive speech (comprehension) of your child in English?</w:t>
      </w:r>
    </w:p>
    <w:p w14:paraId="11635AA7" w14:textId="1F4F4BC7" w:rsidR="004A292A" w:rsidRPr="006E1AA0" w:rsidRDefault="004A292A" w:rsidP="007B58A9">
      <w:pPr>
        <w:pStyle w:val="ListParagraph"/>
        <w:numPr>
          <w:ilvl w:val="0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At what age was your child exposed to the other language?</w:t>
      </w:r>
    </w:p>
    <w:p w14:paraId="589DF22C" w14:textId="33736BCE" w:rsidR="00333BF1" w:rsidRPr="006E1AA0" w:rsidRDefault="00333BF1" w:rsidP="007B58A9">
      <w:pPr>
        <w:pStyle w:val="ListParagraph"/>
        <w:numPr>
          <w:ilvl w:val="0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Please, can you provide an estimation of how many hours your child is exposed to the other language:</w:t>
      </w:r>
    </w:p>
    <w:p w14:paraId="3E605B60" w14:textId="77777777" w:rsidR="00333BF1" w:rsidRPr="006E1AA0" w:rsidRDefault="00333BF1" w:rsidP="007B58A9">
      <w:pPr>
        <w:pStyle w:val="ListParagraph"/>
        <w:numPr>
          <w:ilvl w:val="1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at home during weekdays?</w:t>
      </w:r>
    </w:p>
    <w:p w14:paraId="119E401A" w14:textId="77777777" w:rsidR="00333BF1" w:rsidRPr="006E1AA0" w:rsidRDefault="00333BF1" w:rsidP="007B58A9">
      <w:pPr>
        <w:pStyle w:val="ListParagraph"/>
        <w:numPr>
          <w:ilvl w:val="1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outside the home environment during weekdays?</w:t>
      </w:r>
    </w:p>
    <w:p w14:paraId="7F0DF132" w14:textId="77777777" w:rsidR="00333BF1" w:rsidRPr="006E1AA0" w:rsidRDefault="00333BF1" w:rsidP="007B58A9">
      <w:pPr>
        <w:pStyle w:val="ListParagraph"/>
        <w:numPr>
          <w:ilvl w:val="1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at home during weekends?</w:t>
      </w:r>
    </w:p>
    <w:p w14:paraId="2A47DAF2" w14:textId="2CC81B58" w:rsidR="00333BF1" w:rsidRPr="006E1AA0" w:rsidRDefault="00333BF1" w:rsidP="007B58A9">
      <w:pPr>
        <w:pStyle w:val="ListParagraph"/>
        <w:numPr>
          <w:ilvl w:val="1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lastRenderedPageBreak/>
        <w:t>Outside the home environment during weekends?</w:t>
      </w:r>
    </w:p>
    <w:p w14:paraId="35A6A06F" w14:textId="3D135B10" w:rsidR="004A292A" w:rsidRPr="006E1AA0" w:rsidRDefault="004A292A" w:rsidP="007B58A9">
      <w:pPr>
        <w:pStyle w:val="ListParagraph"/>
        <w:numPr>
          <w:ilvl w:val="0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 xml:space="preserve">Please, rate the overall expressive speech (production) of your child in </w:t>
      </w:r>
      <w:r w:rsidR="00E4739D" w:rsidRPr="006E1AA0">
        <w:rPr>
          <w:rFonts w:ascii="Calibri" w:hAnsi="Calibri" w:cs="Calibri"/>
          <w:color w:val="000000" w:themeColor="text1"/>
          <w:lang w:val="en-US"/>
        </w:rPr>
        <w:t>the other language</w:t>
      </w:r>
      <w:r w:rsidRPr="006E1AA0">
        <w:rPr>
          <w:rFonts w:ascii="Calibri" w:hAnsi="Calibri" w:cs="Calibri"/>
          <w:color w:val="000000" w:themeColor="text1"/>
          <w:lang w:val="en-US"/>
        </w:rPr>
        <w:t>?</w:t>
      </w:r>
    </w:p>
    <w:p w14:paraId="1D568474" w14:textId="72AA6F49" w:rsidR="004A292A" w:rsidRPr="006E1AA0" w:rsidRDefault="004A292A" w:rsidP="007B58A9">
      <w:pPr>
        <w:pStyle w:val="ListParagraph"/>
        <w:numPr>
          <w:ilvl w:val="0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Please, rate the overall receptive speech (comprehension) of your child in the other language?</w:t>
      </w:r>
    </w:p>
    <w:p w14:paraId="5ECD97BC" w14:textId="77777777" w:rsidR="002A569A" w:rsidRPr="006E1AA0" w:rsidRDefault="002A569A" w:rsidP="007B58A9">
      <w:pPr>
        <w:pStyle w:val="ListParagraph"/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</w:p>
    <w:p w14:paraId="673CC262" w14:textId="3BE5550F" w:rsidR="007C1AF7" w:rsidRPr="00DA780D" w:rsidRDefault="004A292A" w:rsidP="007B58A9">
      <w:pPr>
        <w:shd w:val="clear" w:color="auto" w:fill="FFFFFF"/>
        <w:jc w:val="both"/>
        <w:rPr>
          <w:rFonts w:ascii="Calibri" w:hAnsi="Calibri" w:cs="Calibri"/>
          <w:b/>
          <w:bCs/>
          <w:color w:val="000000" w:themeColor="text1"/>
          <w:lang w:val="en-US"/>
        </w:rPr>
      </w:pPr>
      <w:r w:rsidRPr="00DA780D">
        <w:rPr>
          <w:rFonts w:ascii="Calibri" w:hAnsi="Calibri" w:cs="Calibri"/>
          <w:b/>
          <w:bCs/>
          <w:color w:val="000000" w:themeColor="text1"/>
          <w:lang w:val="en-US"/>
        </w:rPr>
        <w:t>Questionnaire:</w:t>
      </w:r>
      <w:r w:rsidR="007C1AF7" w:rsidRPr="00DA780D">
        <w:rPr>
          <w:rFonts w:ascii="Calibri" w:hAnsi="Calibri" w:cs="Calibri"/>
          <w:b/>
          <w:bCs/>
          <w:color w:val="000000" w:themeColor="text1"/>
          <w:lang w:val="en-US"/>
        </w:rPr>
        <w:t xml:space="preserve"> Feelings about bilingualism</w:t>
      </w:r>
    </w:p>
    <w:p w14:paraId="62C173F2" w14:textId="73CAAFBD" w:rsidR="00B31FE2" w:rsidRPr="006E1AA0" w:rsidRDefault="00B31FE2" w:rsidP="007B58A9">
      <w:pPr>
        <w:pStyle w:val="ListParagraph"/>
        <w:numPr>
          <w:ilvl w:val="0"/>
          <w:numId w:val="5"/>
        </w:numPr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</w:rPr>
        <w:t>Before your child was born, did you intend to use more than one language with them?</w:t>
      </w:r>
    </w:p>
    <w:p w14:paraId="41C4DC80" w14:textId="53281CE9" w:rsidR="00B31FE2" w:rsidRPr="006E1AA0" w:rsidRDefault="00B31FE2" w:rsidP="007B58A9">
      <w:pPr>
        <w:pStyle w:val="ListParagraph"/>
        <w:numPr>
          <w:ilvl w:val="0"/>
          <w:numId w:val="5"/>
        </w:numPr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</w:rPr>
        <w:t>Did their diagnosis of DS change the way you speak with your child or other child</w:t>
      </w:r>
      <w:r w:rsidR="00333BF1" w:rsidRPr="006E1AA0">
        <w:rPr>
          <w:rFonts w:ascii="Calibri" w:hAnsi="Calibri" w:cs="Calibri"/>
          <w:color w:val="000000" w:themeColor="text1"/>
        </w:rPr>
        <w:t>r</w:t>
      </w:r>
      <w:r w:rsidRPr="006E1AA0">
        <w:rPr>
          <w:rFonts w:ascii="Calibri" w:hAnsi="Calibri" w:cs="Calibri"/>
          <w:color w:val="000000" w:themeColor="text1"/>
        </w:rPr>
        <w:t>en?</w:t>
      </w:r>
    </w:p>
    <w:p w14:paraId="6A68EED3" w14:textId="7017AF2C" w:rsidR="007C1AF7" w:rsidRPr="006E1AA0" w:rsidRDefault="007C1AF7" w:rsidP="007B58A9">
      <w:pPr>
        <w:pStyle w:val="ListParagraph"/>
        <w:numPr>
          <w:ilvl w:val="0"/>
          <w:numId w:val="5"/>
        </w:numPr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</w:rPr>
        <w:t xml:space="preserve">How important is it to you for your child to become </w:t>
      </w:r>
      <w:r w:rsidR="002A569A" w:rsidRPr="006E1AA0">
        <w:rPr>
          <w:rFonts w:ascii="Calibri" w:hAnsi="Calibri" w:cs="Calibri"/>
          <w:color w:val="000000" w:themeColor="text1"/>
        </w:rPr>
        <w:t>bilingual on a scale from 1 to 10</w:t>
      </w:r>
      <w:r w:rsidRPr="006E1AA0">
        <w:rPr>
          <w:rFonts w:ascii="Calibri" w:hAnsi="Calibri" w:cs="Calibri"/>
          <w:color w:val="000000" w:themeColor="text1"/>
        </w:rPr>
        <w:t>?</w:t>
      </w:r>
      <w:r w:rsidR="00333BF1" w:rsidRPr="006E1AA0">
        <w:rPr>
          <w:rFonts w:ascii="Calibri" w:hAnsi="Calibri" w:cs="Calibri"/>
          <w:color w:val="000000" w:themeColor="text1"/>
        </w:rPr>
        <w:t xml:space="preserve"> </w:t>
      </w:r>
    </w:p>
    <w:p w14:paraId="1EDF5451" w14:textId="6F70E6CC" w:rsidR="007C1AF7" w:rsidRPr="006E1AA0" w:rsidRDefault="007C1AF7" w:rsidP="007B58A9">
      <w:pPr>
        <w:pStyle w:val="ListParagraph"/>
        <w:numPr>
          <w:ilvl w:val="0"/>
          <w:numId w:val="5"/>
        </w:numPr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</w:rPr>
        <w:t xml:space="preserve">How important is it to you for </w:t>
      </w:r>
      <w:r w:rsidR="00CA7B54">
        <w:rPr>
          <w:rFonts w:ascii="Calibri" w:hAnsi="Calibri" w:cs="Calibri"/>
          <w:color w:val="000000" w:themeColor="text1"/>
        </w:rPr>
        <w:t>child/</w:t>
      </w:r>
      <w:r w:rsidRPr="006E1AA0">
        <w:rPr>
          <w:rFonts w:ascii="Calibri" w:hAnsi="Calibri" w:cs="Calibri"/>
          <w:color w:val="000000" w:themeColor="text1"/>
        </w:rPr>
        <w:t>children without DS in your family to become bilingual, compared to your child with DS</w:t>
      </w:r>
      <w:r w:rsidR="002A569A" w:rsidRPr="006E1AA0">
        <w:rPr>
          <w:rFonts w:ascii="Calibri" w:hAnsi="Calibri" w:cs="Calibri"/>
          <w:color w:val="000000" w:themeColor="text1"/>
        </w:rPr>
        <w:t xml:space="preserve"> on a scale from 1 to 10</w:t>
      </w:r>
      <w:r w:rsidRPr="006E1AA0">
        <w:rPr>
          <w:rFonts w:ascii="Calibri" w:hAnsi="Calibri" w:cs="Calibri"/>
          <w:color w:val="000000" w:themeColor="text1"/>
        </w:rPr>
        <w:t>? (Skip this question if you have no other children without DS).</w:t>
      </w:r>
    </w:p>
    <w:p w14:paraId="5406C504" w14:textId="47CF9CBD" w:rsidR="007C1AF7" w:rsidRPr="006E1AA0" w:rsidRDefault="007C1AF7" w:rsidP="007B58A9">
      <w:pPr>
        <w:pStyle w:val="ListParagraph"/>
        <w:numPr>
          <w:ilvl w:val="0"/>
          <w:numId w:val="5"/>
        </w:numPr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</w:rPr>
        <w:t xml:space="preserve">If you believe bilingualism is an important goal for your child with DS, please rank the 3 most important reasons that apply to you: </w:t>
      </w:r>
    </w:p>
    <w:p w14:paraId="67B89CA6" w14:textId="77777777" w:rsidR="007C1AF7" w:rsidRPr="006E1AA0" w:rsidRDefault="007C1AF7" w:rsidP="007B58A9">
      <w:pPr>
        <w:pStyle w:val="ListParagraph"/>
        <w:numPr>
          <w:ilvl w:val="1"/>
          <w:numId w:val="8"/>
        </w:numPr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Communication with family members</w:t>
      </w:r>
    </w:p>
    <w:p w14:paraId="305E70A3" w14:textId="57A8195A" w:rsidR="007C1AF7" w:rsidRPr="006E1AA0" w:rsidRDefault="007C1AF7" w:rsidP="007B58A9">
      <w:pPr>
        <w:pStyle w:val="ListParagraph"/>
        <w:numPr>
          <w:ilvl w:val="1"/>
          <w:numId w:val="8"/>
        </w:numPr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 xml:space="preserve">Communication with people in your </w:t>
      </w:r>
      <w:r w:rsidR="002A569A" w:rsidRPr="006E1AA0">
        <w:rPr>
          <w:rFonts w:ascii="Calibri" w:hAnsi="Calibri" w:cs="Calibri"/>
          <w:color w:val="000000" w:themeColor="text1"/>
          <w:lang w:val="en-US"/>
        </w:rPr>
        <w:t>neighborhood</w:t>
      </w:r>
    </w:p>
    <w:p w14:paraId="3213D902" w14:textId="77777777" w:rsidR="007C1AF7" w:rsidRPr="006E1AA0" w:rsidRDefault="007C1AF7" w:rsidP="007B58A9">
      <w:pPr>
        <w:pStyle w:val="ListParagraph"/>
        <w:numPr>
          <w:ilvl w:val="1"/>
          <w:numId w:val="8"/>
        </w:numPr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Communication with people in school</w:t>
      </w:r>
    </w:p>
    <w:p w14:paraId="3E78F99E" w14:textId="77777777" w:rsidR="007C1AF7" w:rsidRPr="006E1AA0" w:rsidRDefault="007C1AF7" w:rsidP="007B58A9">
      <w:pPr>
        <w:pStyle w:val="ListParagraph"/>
        <w:numPr>
          <w:ilvl w:val="1"/>
          <w:numId w:val="8"/>
        </w:numPr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I live in a bilingual/multilingual city</w:t>
      </w:r>
    </w:p>
    <w:p w14:paraId="420CFEB6" w14:textId="59F382F5" w:rsidR="007C1AF7" w:rsidRPr="006E1AA0" w:rsidRDefault="007C1AF7" w:rsidP="007B58A9">
      <w:pPr>
        <w:pStyle w:val="ListParagraph"/>
        <w:numPr>
          <w:ilvl w:val="1"/>
          <w:numId w:val="8"/>
        </w:numPr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I live in a bilingual/multilingual country</w:t>
      </w:r>
    </w:p>
    <w:p w14:paraId="6DF3C7B2" w14:textId="13665E58" w:rsidR="00B31FE2" w:rsidRPr="006E1AA0" w:rsidRDefault="00B31FE2" w:rsidP="007B58A9">
      <w:pPr>
        <w:pStyle w:val="ListParagraph"/>
        <w:numPr>
          <w:ilvl w:val="1"/>
          <w:numId w:val="8"/>
        </w:numPr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Religious and/or cultural activities</w:t>
      </w:r>
    </w:p>
    <w:p w14:paraId="07945D91" w14:textId="77777777" w:rsidR="007C1AF7" w:rsidRPr="006E1AA0" w:rsidRDefault="007C1AF7" w:rsidP="007B58A9">
      <w:pPr>
        <w:pStyle w:val="ListParagraph"/>
        <w:numPr>
          <w:ilvl w:val="1"/>
          <w:numId w:val="8"/>
        </w:numPr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Provides more life opportunities</w:t>
      </w:r>
    </w:p>
    <w:p w14:paraId="7F468AAC" w14:textId="60CAA708" w:rsidR="007C1AF7" w:rsidRPr="006E1AA0" w:rsidRDefault="007C1AF7" w:rsidP="007B58A9">
      <w:pPr>
        <w:pStyle w:val="ListParagraph"/>
        <w:numPr>
          <w:ilvl w:val="1"/>
          <w:numId w:val="8"/>
        </w:numPr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Important in the job market</w:t>
      </w:r>
    </w:p>
    <w:p w14:paraId="5976D411" w14:textId="54C62636" w:rsidR="002A569A" w:rsidRPr="006E1AA0" w:rsidRDefault="002A569A" w:rsidP="007B58A9">
      <w:pPr>
        <w:pStyle w:val="ListParagraph"/>
        <w:numPr>
          <w:ilvl w:val="1"/>
          <w:numId w:val="8"/>
        </w:numPr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Other (please specify)</w:t>
      </w:r>
    </w:p>
    <w:p w14:paraId="224DFC52" w14:textId="4820326D" w:rsidR="007C1AF7" w:rsidRPr="006E1AA0" w:rsidRDefault="007C1AF7" w:rsidP="007B58A9">
      <w:pPr>
        <w:pStyle w:val="ListParagraph"/>
        <w:numPr>
          <w:ilvl w:val="0"/>
          <w:numId w:val="5"/>
        </w:numPr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</w:rPr>
        <w:t>Do you have concerns about helping your child with DS to become bilingual? YES/NO</w:t>
      </w:r>
    </w:p>
    <w:p w14:paraId="637416A1" w14:textId="1D9658CE" w:rsidR="007C1AF7" w:rsidRPr="006E1AA0" w:rsidRDefault="007C1AF7" w:rsidP="007B58A9">
      <w:pPr>
        <w:pStyle w:val="ListParagraph"/>
        <w:numPr>
          <w:ilvl w:val="0"/>
          <w:numId w:val="5"/>
        </w:numPr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 xml:space="preserve">If yes, please indicate why you are concerned about your child becoming bilingual. Rank the 3 most important reasons that apply to you: 1 = most important, 2 = second most important, 3 = third most important. </w:t>
      </w:r>
    </w:p>
    <w:p w14:paraId="7794F9D3" w14:textId="77777777" w:rsidR="007C1AF7" w:rsidRPr="006E1AA0" w:rsidRDefault="007C1AF7" w:rsidP="007B58A9">
      <w:pPr>
        <w:pStyle w:val="ListParagraph"/>
        <w:numPr>
          <w:ilvl w:val="1"/>
          <w:numId w:val="8"/>
        </w:numPr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Learning 2 languages is too hard for my child</w:t>
      </w:r>
    </w:p>
    <w:p w14:paraId="2940FD9A" w14:textId="77777777" w:rsidR="007C1AF7" w:rsidRPr="006E1AA0" w:rsidRDefault="007C1AF7" w:rsidP="007B58A9">
      <w:pPr>
        <w:pStyle w:val="ListParagraph"/>
        <w:numPr>
          <w:ilvl w:val="1"/>
          <w:numId w:val="8"/>
        </w:numPr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There is little or no professional help for this</w:t>
      </w:r>
    </w:p>
    <w:p w14:paraId="3D4DD0CA" w14:textId="77777777" w:rsidR="007C1AF7" w:rsidRPr="006E1AA0" w:rsidRDefault="007C1AF7" w:rsidP="007B58A9">
      <w:pPr>
        <w:pStyle w:val="ListParagraph"/>
        <w:numPr>
          <w:ilvl w:val="1"/>
          <w:numId w:val="8"/>
        </w:numPr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I cannot help my child learn another language</w:t>
      </w:r>
    </w:p>
    <w:p w14:paraId="6D4FB909" w14:textId="77777777" w:rsidR="007C1AF7" w:rsidRPr="006E1AA0" w:rsidRDefault="007C1AF7" w:rsidP="007B58A9">
      <w:pPr>
        <w:pStyle w:val="ListParagraph"/>
        <w:numPr>
          <w:ilvl w:val="1"/>
          <w:numId w:val="8"/>
        </w:numPr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I am afraid my child will be confused by two languages</w:t>
      </w:r>
    </w:p>
    <w:p w14:paraId="267A7E70" w14:textId="77777777" w:rsidR="007C1AF7" w:rsidRPr="006E1AA0" w:rsidRDefault="007C1AF7" w:rsidP="007B58A9">
      <w:pPr>
        <w:pStyle w:val="ListParagraph"/>
        <w:numPr>
          <w:ilvl w:val="1"/>
          <w:numId w:val="8"/>
        </w:numPr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I do not have access to services that would help me or my child with bilingualism</w:t>
      </w:r>
    </w:p>
    <w:p w14:paraId="44516561" w14:textId="77777777" w:rsidR="007C1AF7" w:rsidRPr="006E1AA0" w:rsidRDefault="007C1AF7" w:rsidP="007B58A9">
      <w:pPr>
        <w:pStyle w:val="ListParagraph"/>
        <w:numPr>
          <w:ilvl w:val="1"/>
          <w:numId w:val="8"/>
        </w:numPr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My family and/or friends will not support my decision</w:t>
      </w:r>
    </w:p>
    <w:p w14:paraId="0E235C5A" w14:textId="1C16EA77" w:rsidR="007C1AF7" w:rsidRPr="006E1AA0" w:rsidRDefault="007C1AF7" w:rsidP="007B58A9">
      <w:pPr>
        <w:pStyle w:val="ListParagraph"/>
        <w:numPr>
          <w:ilvl w:val="1"/>
          <w:numId w:val="8"/>
        </w:numPr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Other (please specify)</w:t>
      </w:r>
    </w:p>
    <w:p w14:paraId="23DDA686" w14:textId="4ECC14F3" w:rsidR="0093258B" w:rsidRPr="006E1AA0" w:rsidRDefault="0093258B" w:rsidP="007B58A9">
      <w:pPr>
        <w:pStyle w:val="ListParagraph"/>
        <w:numPr>
          <w:ilvl w:val="0"/>
          <w:numId w:val="5"/>
        </w:numPr>
        <w:jc w:val="both"/>
        <w:rPr>
          <w:rFonts w:ascii="Calibri" w:hAnsi="Calibri" w:cs="Calibri"/>
          <w:color w:val="000000" w:themeColor="text1"/>
        </w:rPr>
      </w:pPr>
      <w:r w:rsidRPr="006E1AA0">
        <w:rPr>
          <w:rFonts w:ascii="Calibri" w:hAnsi="Calibri" w:cs="Calibri"/>
          <w:color w:val="000000" w:themeColor="text1"/>
        </w:rPr>
        <w:t>What choice have you made for your child with DS? (please indicate only one)</w:t>
      </w:r>
    </w:p>
    <w:p w14:paraId="2B6534D0" w14:textId="629C208F" w:rsidR="0093258B" w:rsidRPr="006E1AA0" w:rsidRDefault="0093258B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</w:rPr>
      </w:pPr>
      <w:r w:rsidRPr="006E1AA0">
        <w:rPr>
          <w:rFonts w:ascii="Calibri" w:hAnsi="Calibri" w:cs="Calibri"/>
          <w:color w:val="000000" w:themeColor="text1"/>
        </w:rPr>
        <w:t>I have chosen for my child with DS to learn one language only __________</w:t>
      </w:r>
    </w:p>
    <w:p w14:paraId="31CEAE13" w14:textId="14334447" w:rsidR="0093258B" w:rsidRPr="006E1AA0" w:rsidRDefault="0093258B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</w:rPr>
      </w:pPr>
      <w:r w:rsidRPr="006E1AA0">
        <w:rPr>
          <w:rFonts w:ascii="Calibri" w:hAnsi="Calibri" w:cs="Calibri"/>
          <w:color w:val="000000" w:themeColor="text1"/>
        </w:rPr>
        <w:t>I have chosen for my child with DS to learn 2 (or more) languages ___________</w:t>
      </w:r>
    </w:p>
    <w:p w14:paraId="0BF43495" w14:textId="77777777" w:rsidR="0093258B" w:rsidRPr="006E1AA0" w:rsidRDefault="0093258B" w:rsidP="007B58A9">
      <w:pPr>
        <w:pStyle w:val="ListParagraph"/>
        <w:ind w:left="1440"/>
        <w:jc w:val="both"/>
        <w:rPr>
          <w:rFonts w:ascii="Calibri" w:hAnsi="Calibri" w:cs="Calibri"/>
          <w:color w:val="000000" w:themeColor="text1"/>
        </w:rPr>
      </w:pPr>
    </w:p>
    <w:p w14:paraId="74A61D25" w14:textId="75F26546" w:rsidR="0093258B" w:rsidRPr="006E1AA0" w:rsidRDefault="0093258B" w:rsidP="007B58A9">
      <w:pPr>
        <w:pStyle w:val="ListParagraph"/>
        <w:numPr>
          <w:ilvl w:val="0"/>
          <w:numId w:val="5"/>
        </w:numPr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 xml:space="preserve">If you have chosen for your child with </w:t>
      </w:r>
      <w:r w:rsidR="009F0CB0" w:rsidRPr="006E1AA0">
        <w:rPr>
          <w:rFonts w:ascii="Calibri" w:hAnsi="Calibri" w:cs="Calibri"/>
          <w:color w:val="000000" w:themeColor="text1"/>
          <w:lang w:val="en-US"/>
        </w:rPr>
        <w:t>Down Syndrome</w:t>
      </w:r>
      <w:r w:rsidRPr="006E1AA0">
        <w:rPr>
          <w:rFonts w:ascii="Calibri" w:hAnsi="Calibri" w:cs="Calibri"/>
          <w:color w:val="000000" w:themeColor="text1"/>
          <w:lang w:val="en-US"/>
        </w:rPr>
        <w:t xml:space="preserve"> to learn 2 (or more) languages, please use ‘x’ to indicate all the strategies you currently use. If a strategy does not apply to you, leave it blank.</w:t>
      </w:r>
    </w:p>
    <w:p w14:paraId="2E70003E" w14:textId="77777777" w:rsidR="0093258B" w:rsidRPr="006E1AA0" w:rsidRDefault="0093258B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My child has a language tutor</w:t>
      </w:r>
    </w:p>
    <w:p w14:paraId="0E1BEA65" w14:textId="77777777" w:rsidR="0093258B" w:rsidRPr="006E1AA0" w:rsidRDefault="0093258B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My child takes special language classes</w:t>
      </w:r>
    </w:p>
    <w:p w14:paraId="735AF69E" w14:textId="77777777" w:rsidR="0093258B" w:rsidRPr="006E1AA0" w:rsidRDefault="0093258B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lastRenderedPageBreak/>
        <w:t>My child gets bilingual speech–language pathology support</w:t>
      </w:r>
    </w:p>
    <w:p w14:paraId="4358B309" w14:textId="77777777" w:rsidR="0093258B" w:rsidRPr="006E1AA0" w:rsidRDefault="0093258B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We teach our child language skills at home</w:t>
      </w:r>
    </w:p>
    <w:p w14:paraId="29B3A9FB" w14:textId="77777777" w:rsidR="0093258B" w:rsidRPr="006E1AA0" w:rsidRDefault="0093258B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Different people speak different languages at home</w:t>
      </w:r>
    </w:p>
    <w:p w14:paraId="43D76EA8" w14:textId="77777777" w:rsidR="0093258B" w:rsidRPr="006E1AA0" w:rsidRDefault="0093258B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Different languages are spoken at different times at home</w:t>
      </w:r>
    </w:p>
    <w:p w14:paraId="1144E6A6" w14:textId="77777777" w:rsidR="0093258B" w:rsidRPr="006E1AA0" w:rsidRDefault="0093258B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My child attends preschool/school in a second language</w:t>
      </w:r>
    </w:p>
    <w:p w14:paraId="5A06564E" w14:textId="77777777" w:rsidR="0093258B" w:rsidRPr="006E1AA0" w:rsidRDefault="0093258B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Watch TV in 2 (or more) languages</w:t>
      </w:r>
    </w:p>
    <w:p w14:paraId="1CA8AD54" w14:textId="77777777" w:rsidR="0093258B" w:rsidRPr="006E1AA0" w:rsidRDefault="0093258B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Read books in 2 (or more) languages</w:t>
      </w:r>
    </w:p>
    <w:p w14:paraId="32215B19" w14:textId="51C3DC3E" w:rsidR="00333BF1" w:rsidRDefault="0093258B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Other (please specify)</w:t>
      </w:r>
    </w:p>
    <w:p w14:paraId="27D99CA5" w14:textId="12BF8D9B" w:rsidR="00664539" w:rsidRPr="006E1AA0" w:rsidRDefault="00C417A8" w:rsidP="00664539">
      <w:pPr>
        <w:pStyle w:val="ListParagraph"/>
        <w:numPr>
          <w:ilvl w:val="0"/>
          <w:numId w:val="5"/>
        </w:numPr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 xml:space="preserve">If you have chosen for your child with Down Syndrome to learn </w:t>
      </w:r>
      <w:r>
        <w:rPr>
          <w:rFonts w:ascii="Calibri" w:hAnsi="Calibri" w:cs="Calibri"/>
          <w:color w:val="000000" w:themeColor="text1"/>
          <w:lang w:val="en-US"/>
        </w:rPr>
        <w:t>2</w:t>
      </w:r>
      <w:r w:rsidR="00664539" w:rsidRPr="006E1AA0">
        <w:rPr>
          <w:rFonts w:ascii="Calibri" w:hAnsi="Calibri" w:cs="Calibri"/>
          <w:color w:val="000000" w:themeColor="text1"/>
          <w:lang w:val="en-US"/>
        </w:rPr>
        <w:t xml:space="preserve"> (or more) languages, please use ‘x’ to indicate </w:t>
      </w:r>
      <w:r w:rsidR="00664539">
        <w:rPr>
          <w:rFonts w:ascii="Calibri" w:hAnsi="Calibri" w:cs="Calibri"/>
          <w:color w:val="000000" w:themeColor="text1"/>
          <w:lang w:val="en-US"/>
        </w:rPr>
        <w:t>any challenges that you have come across</w:t>
      </w:r>
      <w:r w:rsidR="00664539" w:rsidRPr="006E1AA0">
        <w:rPr>
          <w:rFonts w:ascii="Calibri" w:hAnsi="Calibri" w:cs="Calibri"/>
          <w:color w:val="000000" w:themeColor="text1"/>
          <w:lang w:val="en-US"/>
        </w:rPr>
        <w:t xml:space="preserve">. If </w:t>
      </w:r>
      <w:r w:rsidR="00664539">
        <w:rPr>
          <w:rFonts w:ascii="Calibri" w:hAnsi="Calibri" w:cs="Calibri"/>
          <w:color w:val="000000" w:themeColor="text1"/>
          <w:lang w:val="en-US"/>
        </w:rPr>
        <w:t xml:space="preserve">you don’t feel that any of these challenges apply </w:t>
      </w:r>
      <w:r w:rsidR="00664539" w:rsidRPr="006E1AA0">
        <w:rPr>
          <w:rFonts w:ascii="Calibri" w:hAnsi="Calibri" w:cs="Calibri"/>
          <w:color w:val="000000" w:themeColor="text1"/>
          <w:lang w:val="en-US"/>
        </w:rPr>
        <w:t>to you, leave it blank.</w:t>
      </w:r>
    </w:p>
    <w:p w14:paraId="625B2075" w14:textId="5F1215DC" w:rsidR="00664539" w:rsidRDefault="00664539" w:rsidP="0066453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  <w:lang w:val="en-US"/>
        </w:rPr>
      </w:pPr>
      <w:r>
        <w:rPr>
          <w:rFonts w:ascii="Calibri" w:hAnsi="Calibri" w:cs="Calibri"/>
          <w:color w:val="000000" w:themeColor="text1"/>
          <w:lang w:val="en-US"/>
        </w:rPr>
        <w:t>There is not enough provision available to support my child</w:t>
      </w:r>
      <w:r w:rsidRPr="006E1AA0">
        <w:rPr>
          <w:rFonts w:ascii="Calibri" w:hAnsi="Calibri" w:cs="Calibri"/>
          <w:color w:val="000000" w:themeColor="text1"/>
          <w:lang w:val="en-US"/>
        </w:rPr>
        <w:t xml:space="preserve"> </w:t>
      </w:r>
    </w:p>
    <w:p w14:paraId="2A6EFE9E" w14:textId="3D76AB06" w:rsidR="00664539" w:rsidRDefault="00664539" w:rsidP="0066453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  <w:lang w:val="en-US"/>
        </w:rPr>
      </w:pPr>
      <w:r>
        <w:rPr>
          <w:rFonts w:ascii="Calibri" w:hAnsi="Calibri" w:cs="Calibri"/>
          <w:color w:val="000000" w:themeColor="text1"/>
          <w:lang w:val="en-US"/>
        </w:rPr>
        <w:t>I do not know how to support my child bilingually</w:t>
      </w:r>
    </w:p>
    <w:p w14:paraId="0C8BE7F0" w14:textId="59BCC8A7" w:rsidR="00664539" w:rsidRDefault="00664539" w:rsidP="0066453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  <w:lang w:val="en-US"/>
        </w:rPr>
      </w:pPr>
      <w:r>
        <w:rPr>
          <w:rFonts w:ascii="Calibri" w:hAnsi="Calibri" w:cs="Calibri"/>
          <w:color w:val="000000" w:themeColor="text1"/>
          <w:lang w:val="en-US"/>
        </w:rPr>
        <w:t>There is not enough speech-language therapy provision</w:t>
      </w:r>
    </w:p>
    <w:p w14:paraId="3A6A92D9" w14:textId="7E73D66D" w:rsidR="00664539" w:rsidRDefault="00664539" w:rsidP="0066453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  <w:lang w:val="en-US"/>
        </w:rPr>
      </w:pPr>
      <w:r>
        <w:rPr>
          <w:rFonts w:ascii="Calibri" w:hAnsi="Calibri" w:cs="Calibri"/>
          <w:color w:val="000000" w:themeColor="text1"/>
          <w:lang w:val="en-US"/>
        </w:rPr>
        <w:t>I am not bilingual myself</w:t>
      </w:r>
    </w:p>
    <w:p w14:paraId="3CF6100E" w14:textId="55FA675D" w:rsidR="00664539" w:rsidRDefault="00664539" w:rsidP="0066453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  <w:lang w:val="en-US"/>
        </w:rPr>
      </w:pPr>
      <w:r>
        <w:rPr>
          <w:rFonts w:ascii="Calibri" w:hAnsi="Calibri" w:cs="Calibri"/>
          <w:color w:val="000000" w:themeColor="text1"/>
          <w:lang w:val="en-US"/>
        </w:rPr>
        <w:t>There was not enough information available about bilingualism</w:t>
      </w:r>
    </w:p>
    <w:p w14:paraId="71451A6D" w14:textId="77777777" w:rsidR="00664539" w:rsidRDefault="00664539" w:rsidP="0066453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Other (please specify)</w:t>
      </w:r>
    </w:p>
    <w:p w14:paraId="61E52318" w14:textId="77777777" w:rsidR="00664539" w:rsidRPr="006E1AA0" w:rsidRDefault="00664539" w:rsidP="00CA7B54">
      <w:pPr>
        <w:pStyle w:val="ListParagraph"/>
        <w:jc w:val="both"/>
        <w:rPr>
          <w:rFonts w:ascii="Calibri" w:hAnsi="Calibri" w:cs="Calibri"/>
          <w:color w:val="000000" w:themeColor="text1"/>
          <w:lang w:val="en-US"/>
        </w:rPr>
      </w:pPr>
    </w:p>
    <w:p w14:paraId="0DD6A47C" w14:textId="25EFEB9C" w:rsidR="0093258B" w:rsidRPr="006E1AA0" w:rsidRDefault="0093258B" w:rsidP="007B58A9">
      <w:pPr>
        <w:pStyle w:val="ListParagraph"/>
        <w:numPr>
          <w:ilvl w:val="0"/>
          <w:numId w:val="5"/>
        </w:numPr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 xml:space="preserve">If you have chosen for your child with </w:t>
      </w:r>
      <w:r w:rsidR="009F0CB0" w:rsidRPr="006E1AA0">
        <w:rPr>
          <w:rFonts w:ascii="Calibri" w:hAnsi="Calibri" w:cs="Calibri"/>
          <w:color w:val="000000" w:themeColor="text1"/>
          <w:lang w:val="en-US"/>
        </w:rPr>
        <w:t xml:space="preserve">DS </w:t>
      </w:r>
      <w:r w:rsidRPr="006E1AA0">
        <w:rPr>
          <w:rFonts w:ascii="Calibri" w:hAnsi="Calibri" w:cs="Calibri"/>
          <w:color w:val="000000" w:themeColor="text1"/>
          <w:lang w:val="en-US"/>
        </w:rPr>
        <w:t xml:space="preserve">to learn 2 (or more) languages, how would you rate your success in helping your child with </w:t>
      </w:r>
      <w:r w:rsidR="009F0CB0" w:rsidRPr="006E1AA0">
        <w:rPr>
          <w:rFonts w:ascii="Calibri" w:hAnsi="Calibri" w:cs="Calibri"/>
          <w:color w:val="000000" w:themeColor="text1"/>
          <w:lang w:val="en-US"/>
        </w:rPr>
        <w:t xml:space="preserve">DS </w:t>
      </w:r>
      <w:r w:rsidRPr="006E1AA0">
        <w:rPr>
          <w:rFonts w:ascii="Calibri" w:hAnsi="Calibri" w:cs="Calibri"/>
          <w:color w:val="000000" w:themeColor="text1"/>
          <w:lang w:val="en-US"/>
        </w:rPr>
        <w:t>learn 2 (or more) languages?</w:t>
      </w:r>
    </w:p>
    <w:p w14:paraId="3D5CD72D" w14:textId="1D885281" w:rsidR="0093258B" w:rsidRPr="006E1AA0" w:rsidRDefault="0093258B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Scale: 1 = not at all successful, 2 = somewhat, 3 = successful, 4 = very successful, 5 = extremely successful</w:t>
      </w:r>
    </w:p>
    <w:p w14:paraId="11D1F063" w14:textId="77777777" w:rsidR="00333BF1" w:rsidRPr="006E1AA0" w:rsidRDefault="00333BF1" w:rsidP="007B58A9">
      <w:pPr>
        <w:pStyle w:val="ListParagraph"/>
        <w:ind w:left="1440"/>
        <w:jc w:val="both"/>
        <w:rPr>
          <w:rFonts w:ascii="Calibri" w:hAnsi="Calibri" w:cs="Calibri"/>
          <w:color w:val="000000" w:themeColor="text1"/>
          <w:lang w:val="en-US"/>
        </w:rPr>
      </w:pPr>
    </w:p>
    <w:p w14:paraId="1CCF67C8" w14:textId="789D50EE" w:rsidR="00333BF1" w:rsidRPr="006E1AA0" w:rsidRDefault="00333BF1" w:rsidP="007B58A9">
      <w:pPr>
        <w:pStyle w:val="ListParagraph"/>
        <w:numPr>
          <w:ilvl w:val="0"/>
          <w:numId w:val="5"/>
        </w:numPr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 xml:space="preserve">If you have </w:t>
      </w:r>
      <w:r w:rsidR="00CA7B54">
        <w:rPr>
          <w:rFonts w:ascii="Calibri" w:hAnsi="Calibri" w:cs="Calibri"/>
          <w:color w:val="000000" w:themeColor="text1"/>
          <w:lang w:val="en-US"/>
        </w:rPr>
        <w:t xml:space="preserve">a child/other </w:t>
      </w:r>
      <w:r w:rsidRPr="006E1AA0">
        <w:rPr>
          <w:rFonts w:ascii="Calibri" w:hAnsi="Calibri" w:cs="Calibri"/>
          <w:color w:val="000000" w:themeColor="text1"/>
          <w:lang w:val="en-US"/>
        </w:rPr>
        <w:t>children without Down Syndrome and you decided for them to learn 2 (or more) languages, please use ‘x’ to indicate all the strategies you currently use. If a strategy does not apply to you, leave it blank.</w:t>
      </w:r>
    </w:p>
    <w:p w14:paraId="5BCD290A" w14:textId="77777777" w:rsidR="00333BF1" w:rsidRPr="006E1AA0" w:rsidRDefault="00333BF1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My child has a language tutor</w:t>
      </w:r>
    </w:p>
    <w:p w14:paraId="68AC519D" w14:textId="77777777" w:rsidR="00333BF1" w:rsidRPr="006E1AA0" w:rsidRDefault="00333BF1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My child takes special language classes</w:t>
      </w:r>
    </w:p>
    <w:p w14:paraId="35C3E8A0" w14:textId="77777777" w:rsidR="00333BF1" w:rsidRPr="006E1AA0" w:rsidRDefault="00333BF1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My child gets bilingual speech–language pathology support</w:t>
      </w:r>
    </w:p>
    <w:p w14:paraId="37C00DE1" w14:textId="77777777" w:rsidR="00333BF1" w:rsidRPr="006E1AA0" w:rsidRDefault="00333BF1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We teach our child language skills at home</w:t>
      </w:r>
    </w:p>
    <w:p w14:paraId="5DE13CB7" w14:textId="77777777" w:rsidR="00333BF1" w:rsidRPr="006E1AA0" w:rsidRDefault="00333BF1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Different people speak different languages at home</w:t>
      </w:r>
    </w:p>
    <w:p w14:paraId="24E3195D" w14:textId="77777777" w:rsidR="00333BF1" w:rsidRPr="006E1AA0" w:rsidRDefault="00333BF1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Different languages are spoken at different times at home</w:t>
      </w:r>
    </w:p>
    <w:p w14:paraId="3750D94E" w14:textId="77777777" w:rsidR="00333BF1" w:rsidRPr="006E1AA0" w:rsidRDefault="00333BF1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My child attends preschool/school in a second language</w:t>
      </w:r>
    </w:p>
    <w:p w14:paraId="33AD5AFB" w14:textId="77777777" w:rsidR="00333BF1" w:rsidRPr="006E1AA0" w:rsidRDefault="00333BF1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Watch TV in 2 (or more) languages</w:t>
      </w:r>
    </w:p>
    <w:p w14:paraId="1C881A44" w14:textId="77777777" w:rsidR="00333BF1" w:rsidRPr="006E1AA0" w:rsidRDefault="00333BF1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Read books in 2 (or more) languages</w:t>
      </w:r>
    </w:p>
    <w:p w14:paraId="2C645655" w14:textId="7CE359E0" w:rsidR="00333BF1" w:rsidRDefault="00333BF1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Other (please specify)</w:t>
      </w:r>
    </w:p>
    <w:p w14:paraId="372F31B7" w14:textId="6E22C422" w:rsidR="00C417A8" w:rsidRPr="006E1AA0" w:rsidRDefault="00C417A8" w:rsidP="00C417A8">
      <w:pPr>
        <w:pStyle w:val="ListParagraph"/>
        <w:numPr>
          <w:ilvl w:val="0"/>
          <w:numId w:val="5"/>
        </w:numPr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 xml:space="preserve">If you have </w:t>
      </w:r>
      <w:r w:rsidR="00CA7B54">
        <w:rPr>
          <w:rFonts w:ascii="Calibri" w:hAnsi="Calibri" w:cs="Calibri"/>
          <w:color w:val="000000" w:themeColor="text1"/>
          <w:lang w:val="en-US"/>
        </w:rPr>
        <w:t xml:space="preserve">a child/other </w:t>
      </w:r>
      <w:r w:rsidRPr="006E1AA0">
        <w:rPr>
          <w:rFonts w:ascii="Calibri" w:hAnsi="Calibri" w:cs="Calibri"/>
          <w:color w:val="000000" w:themeColor="text1"/>
          <w:lang w:val="en-US"/>
        </w:rPr>
        <w:t xml:space="preserve">children without Down Syndrome and you decided for them to learn 2 (or more) languages, please use ‘x’ to indicate </w:t>
      </w:r>
      <w:r>
        <w:rPr>
          <w:rFonts w:ascii="Calibri" w:hAnsi="Calibri" w:cs="Calibri"/>
          <w:color w:val="000000" w:themeColor="text1"/>
          <w:lang w:val="en-US"/>
        </w:rPr>
        <w:t>any challenges that you have come across</w:t>
      </w:r>
      <w:r w:rsidRPr="006E1AA0">
        <w:rPr>
          <w:rFonts w:ascii="Calibri" w:hAnsi="Calibri" w:cs="Calibri"/>
          <w:color w:val="000000" w:themeColor="text1"/>
          <w:lang w:val="en-US"/>
        </w:rPr>
        <w:t xml:space="preserve">. If </w:t>
      </w:r>
      <w:r>
        <w:rPr>
          <w:rFonts w:ascii="Calibri" w:hAnsi="Calibri" w:cs="Calibri"/>
          <w:color w:val="000000" w:themeColor="text1"/>
          <w:lang w:val="en-US"/>
        </w:rPr>
        <w:t xml:space="preserve">you don’t feel that any of these challenges apply </w:t>
      </w:r>
      <w:r w:rsidRPr="006E1AA0">
        <w:rPr>
          <w:rFonts w:ascii="Calibri" w:hAnsi="Calibri" w:cs="Calibri"/>
          <w:color w:val="000000" w:themeColor="text1"/>
          <w:lang w:val="en-US"/>
        </w:rPr>
        <w:t>to you, leave it blank.</w:t>
      </w:r>
    </w:p>
    <w:p w14:paraId="28931678" w14:textId="77777777" w:rsidR="00C417A8" w:rsidRDefault="00C417A8" w:rsidP="00C417A8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  <w:lang w:val="en-US"/>
        </w:rPr>
      </w:pPr>
      <w:r>
        <w:rPr>
          <w:rFonts w:ascii="Calibri" w:hAnsi="Calibri" w:cs="Calibri"/>
          <w:color w:val="000000" w:themeColor="text1"/>
          <w:lang w:val="en-US"/>
        </w:rPr>
        <w:t>There is not enough provision available to support my child</w:t>
      </w:r>
      <w:r w:rsidRPr="006E1AA0">
        <w:rPr>
          <w:rFonts w:ascii="Calibri" w:hAnsi="Calibri" w:cs="Calibri"/>
          <w:color w:val="000000" w:themeColor="text1"/>
          <w:lang w:val="en-US"/>
        </w:rPr>
        <w:t xml:space="preserve"> </w:t>
      </w:r>
    </w:p>
    <w:p w14:paraId="2DD1BD08" w14:textId="77777777" w:rsidR="00C417A8" w:rsidRDefault="00C417A8" w:rsidP="00C417A8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  <w:lang w:val="en-US"/>
        </w:rPr>
      </w:pPr>
      <w:r>
        <w:rPr>
          <w:rFonts w:ascii="Calibri" w:hAnsi="Calibri" w:cs="Calibri"/>
          <w:color w:val="000000" w:themeColor="text1"/>
          <w:lang w:val="en-US"/>
        </w:rPr>
        <w:t>I do not know how to support my child bilingually</w:t>
      </w:r>
    </w:p>
    <w:p w14:paraId="624DA1AA" w14:textId="77777777" w:rsidR="00C417A8" w:rsidRDefault="00C417A8" w:rsidP="00C417A8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  <w:lang w:val="en-US"/>
        </w:rPr>
      </w:pPr>
      <w:r>
        <w:rPr>
          <w:rFonts w:ascii="Calibri" w:hAnsi="Calibri" w:cs="Calibri"/>
          <w:color w:val="000000" w:themeColor="text1"/>
          <w:lang w:val="en-US"/>
        </w:rPr>
        <w:t>There is not enough speech-language therapy provision</w:t>
      </w:r>
    </w:p>
    <w:p w14:paraId="573FD4B8" w14:textId="77777777" w:rsidR="00C417A8" w:rsidRDefault="00C417A8" w:rsidP="00C417A8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  <w:lang w:val="en-US"/>
        </w:rPr>
      </w:pPr>
      <w:r>
        <w:rPr>
          <w:rFonts w:ascii="Calibri" w:hAnsi="Calibri" w:cs="Calibri"/>
          <w:color w:val="000000" w:themeColor="text1"/>
          <w:lang w:val="en-US"/>
        </w:rPr>
        <w:t>I am not bilingual myself</w:t>
      </w:r>
    </w:p>
    <w:p w14:paraId="46D06824" w14:textId="77777777" w:rsidR="00C417A8" w:rsidRDefault="00C417A8" w:rsidP="00C417A8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  <w:lang w:val="en-US"/>
        </w:rPr>
      </w:pPr>
      <w:r>
        <w:rPr>
          <w:rFonts w:ascii="Calibri" w:hAnsi="Calibri" w:cs="Calibri"/>
          <w:color w:val="000000" w:themeColor="text1"/>
          <w:lang w:val="en-US"/>
        </w:rPr>
        <w:t>There was not enough information available about bilingualism</w:t>
      </w:r>
    </w:p>
    <w:p w14:paraId="443809FD" w14:textId="77777777" w:rsidR="00C417A8" w:rsidRDefault="00C417A8" w:rsidP="00C417A8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lastRenderedPageBreak/>
        <w:t>Other (please specify)</w:t>
      </w:r>
    </w:p>
    <w:p w14:paraId="38FBE4B4" w14:textId="77777777" w:rsidR="00664539" w:rsidRPr="006E1AA0" w:rsidRDefault="00664539" w:rsidP="00CA7B54">
      <w:pPr>
        <w:pStyle w:val="ListParagraph"/>
        <w:ind w:left="1440"/>
        <w:jc w:val="both"/>
        <w:rPr>
          <w:rFonts w:ascii="Calibri" w:hAnsi="Calibri" w:cs="Calibri"/>
          <w:color w:val="000000" w:themeColor="text1"/>
          <w:lang w:val="en-US"/>
        </w:rPr>
      </w:pPr>
    </w:p>
    <w:p w14:paraId="30ED8472" w14:textId="028C954D" w:rsidR="00333BF1" w:rsidRPr="006E1AA0" w:rsidRDefault="00333BF1" w:rsidP="007B58A9">
      <w:pPr>
        <w:pStyle w:val="ListParagraph"/>
        <w:numPr>
          <w:ilvl w:val="0"/>
          <w:numId w:val="5"/>
        </w:numPr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If you have chosen for your child</w:t>
      </w:r>
      <w:r w:rsidR="00CA7B54">
        <w:rPr>
          <w:rFonts w:ascii="Calibri" w:hAnsi="Calibri" w:cs="Calibri"/>
          <w:color w:val="000000" w:themeColor="text1"/>
          <w:lang w:val="en-US"/>
        </w:rPr>
        <w:t>/other children</w:t>
      </w:r>
      <w:r w:rsidRPr="006E1AA0">
        <w:rPr>
          <w:rFonts w:ascii="Calibri" w:hAnsi="Calibri" w:cs="Calibri"/>
          <w:color w:val="000000" w:themeColor="text1"/>
          <w:lang w:val="en-US"/>
        </w:rPr>
        <w:t xml:space="preserve"> without Down Syndrome to learn 2 (or more) languages, how would you rate your success in helping your child with</w:t>
      </w:r>
      <w:r w:rsidR="00C9520A">
        <w:rPr>
          <w:rFonts w:ascii="Calibri" w:hAnsi="Calibri" w:cs="Calibri"/>
          <w:color w:val="000000" w:themeColor="text1"/>
          <w:lang w:val="en-US"/>
        </w:rPr>
        <w:t>out</w:t>
      </w:r>
      <w:r w:rsidRPr="006E1AA0">
        <w:rPr>
          <w:rFonts w:ascii="Calibri" w:hAnsi="Calibri" w:cs="Calibri"/>
          <w:color w:val="000000" w:themeColor="text1"/>
          <w:lang w:val="en-US"/>
        </w:rPr>
        <w:t xml:space="preserve"> DS learn 2 (or more) languages?</w:t>
      </w:r>
    </w:p>
    <w:p w14:paraId="22FED9AA" w14:textId="77777777" w:rsidR="00333BF1" w:rsidRPr="006E1AA0" w:rsidRDefault="00333BF1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Scale: 1 = not at all successful, 2 = somewhat, 3 = successful, 4 = very successful, 5 = extremely successful</w:t>
      </w:r>
    </w:p>
    <w:p w14:paraId="3AFAC525" w14:textId="0BDAE14A" w:rsidR="004A292A" w:rsidRPr="006E1AA0" w:rsidRDefault="004A292A" w:rsidP="007B58A9">
      <w:p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</w:p>
    <w:p w14:paraId="6701960B" w14:textId="5D9EC5DC" w:rsidR="004A292A" w:rsidRPr="00DA780D" w:rsidRDefault="004A292A" w:rsidP="007B58A9">
      <w:pPr>
        <w:shd w:val="clear" w:color="auto" w:fill="FFFFFF"/>
        <w:jc w:val="both"/>
        <w:rPr>
          <w:rFonts w:ascii="Calibri" w:hAnsi="Calibri" w:cs="Calibri"/>
          <w:b/>
          <w:bCs/>
          <w:color w:val="000000" w:themeColor="text1"/>
          <w:lang w:val="en-US"/>
        </w:rPr>
      </w:pPr>
      <w:r w:rsidRPr="00DA780D">
        <w:rPr>
          <w:rFonts w:ascii="Calibri" w:hAnsi="Calibri" w:cs="Calibri"/>
          <w:b/>
          <w:bCs/>
          <w:color w:val="000000" w:themeColor="text1"/>
          <w:lang w:val="en-US"/>
        </w:rPr>
        <w:t>ADVICE</w:t>
      </w:r>
    </w:p>
    <w:p w14:paraId="630531BE" w14:textId="17416533" w:rsidR="004A292A" w:rsidRPr="006E1AA0" w:rsidRDefault="004A292A" w:rsidP="007B58A9">
      <w:pPr>
        <w:pStyle w:val="ListParagraph"/>
        <w:numPr>
          <w:ilvl w:val="0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Have you ever received any professional advice regarding bilingual language exposure for your child?</w:t>
      </w:r>
      <w:r w:rsidR="007E78E8" w:rsidRPr="006E1AA0">
        <w:rPr>
          <w:rFonts w:ascii="Calibri" w:hAnsi="Calibri" w:cs="Calibri"/>
          <w:color w:val="000000" w:themeColor="text1"/>
          <w:lang w:val="en-US"/>
        </w:rPr>
        <w:t xml:space="preserve"> </w:t>
      </w:r>
      <w:r w:rsidRPr="006E1AA0">
        <w:rPr>
          <w:rFonts w:ascii="Calibri" w:hAnsi="Calibri" w:cs="Calibri"/>
          <w:color w:val="000000" w:themeColor="text1"/>
          <w:lang w:val="en-US"/>
        </w:rPr>
        <w:t>Yes</w:t>
      </w:r>
      <w:r w:rsidR="007E78E8" w:rsidRPr="006E1AA0">
        <w:rPr>
          <w:rFonts w:ascii="Calibri" w:hAnsi="Calibri" w:cs="Calibri"/>
          <w:color w:val="000000" w:themeColor="text1"/>
          <w:lang w:val="en-US"/>
        </w:rPr>
        <w:t xml:space="preserve">, </w:t>
      </w:r>
      <w:r w:rsidRPr="006E1AA0">
        <w:rPr>
          <w:rFonts w:ascii="Calibri" w:hAnsi="Calibri" w:cs="Calibri"/>
          <w:color w:val="000000" w:themeColor="text1"/>
          <w:lang w:val="en-US"/>
        </w:rPr>
        <w:t>No</w:t>
      </w:r>
      <w:r w:rsidR="007E78E8" w:rsidRPr="006E1AA0">
        <w:rPr>
          <w:rFonts w:ascii="Calibri" w:hAnsi="Calibri" w:cs="Calibri"/>
          <w:color w:val="000000" w:themeColor="text1"/>
          <w:lang w:val="en-US"/>
        </w:rPr>
        <w:t xml:space="preserve">, </w:t>
      </w:r>
      <w:r w:rsidRPr="006E1AA0">
        <w:rPr>
          <w:rFonts w:ascii="Calibri" w:hAnsi="Calibri" w:cs="Calibri"/>
          <w:color w:val="000000" w:themeColor="text1"/>
          <w:lang w:val="en-US"/>
        </w:rPr>
        <w:t>Other</w:t>
      </w:r>
    </w:p>
    <w:p w14:paraId="7BC474E9" w14:textId="77777777" w:rsidR="0093258B" w:rsidRPr="006E1AA0" w:rsidRDefault="004A292A" w:rsidP="007B58A9">
      <w:pPr>
        <w:pStyle w:val="ListParagraph"/>
        <w:numPr>
          <w:ilvl w:val="0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If you have received advice, who gave it to you?</w:t>
      </w:r>
    </w:p>
    <w:p w14:paraId="537689B6" w14:textId="0AE484B9" w:rsidR="0093258B" w:rsidRPr="006E1AA0" w:rsidRDefault="004A292A" w:rsidP="007B58A9">
      <w:pPr>
        <w:pStyle w:val="ListParagraph"/>
        <w:numPr>
          <w:ilvl w:val="1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Medical staff</w:t>
      </w:r>
      <w:r w:rsidR="007E78E8" w:rsidRPr="006E1AA0">
        <w:rPr>
          <w:rFonts w:ascii="Calibri" w:hAnsi="Calibri" w:cs="Calibri"/>
          <w:color w:val="000000" w:themeColor="text1"/>
          <w:lang w:val="en-US"/>
        </w:rPr>
        <w:t xml:space="preserve">, </w:t>
      </w:r>
      <w:r w:rsidRPr="006E1AA0">
        <w:rPr>
          <w:rFonts w:ascii="Calibri" w:hAnsi="Calibri" w:cs="Calibri"/>
          <w:color w:val="000000" w:themeColor="text1"/>
          <w:lang w:val="en-US"/>
        </w:rPr>
        <w:t>Nursery/primary/secondary education staff</w:t>
      </w:r>
      <w:r w:rsidR="007E78E8" w:rsidRPr="006E1AA0">
        <w:rPr>
          <w:rFonts w:ascii="Calibri" w:hAnsi="Calibri" w:cs="Calibri"/>
          <w:color w:val="000000" w:themeColor="text1"/>
          <w:lang w:val="en-US"/>
        </w:rPr>
        <w:t xml:space="preserve">, </w:t>
      </w:r>
      <w:r w:rsidRPr="006E1AA0">
        <w:rPr>
          <w:rFonts w:ascii="Calibri" w:hAnsi="Calibri" w:cs="Calibri"/>
          <w:color w:val="000000" w:themeColor="text1"/>
          <w:lang w:val="en-US"/>
        </w:rPr>
        <w:t>Speech and Language Therapist</w:t>
      </w:r>
      <w:r w:rsidR="007E78E8" w:rsidRPr="006E1AA0">
        <w:rPr>
          <w:rFonts w:ascii="Calibri" w:hAnsi="Calibri" w:cs="Calibri"/>
          <w:color w:val="000000" w:themeColor="text1"/>
          <w:lang w:val="en-US"/>
        </w:rPr>
        <w:t xml:space="preserve">, </w:t>
      </w:r>
      <w:r w:rsidRPr="006E1AA0">
        <w:rPr>
          <w:rFonts w:ascii="Calibri" w:hAnsi="Calibri" w:cs="Calibri"/>
          <w:color w:val="000000" w:themeColor="text1"/>
          <w:lang w:val="en-US"/>
        </w:rPr>
        <w:t>Other:</w:t>
      </w:r>
    </w:p>
    <w:p w14:paraId="4A8BBA57" w14:textId="27B4859C" w:rsidR="004A292A" w:rsidRPr="006E1AA0" w:rsidRDefault="004A292A" w:rsidP="007B58A9">
      <w:pPr>
        <w:pStyle w:val="ListParagraph"/>
        <w:numPr>
          <w:ilvl w:val="0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If you have received advice, which of the following statements best captures it:</w:t>
      </w:r>
    </w:p>
    <w:p w14:paraId="6D787119" w14:textId="77777777" w:rsidR="004A292A" w:rsidRPr="006E1AA0" w:rsidRDefault="004A292A" w:rsidP="007B58A9">
      <w:pPr>
        <w:pStyle w:val="ListParagraph"/>
        <w:numPr>
          <w:ilvl w:val="1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I was encouraged to promote the home language with the child.</w:t>
      </w:r>
    </w:p>
    <w:p w14:paraId="4097AF96" w14:textId="36534B04" w:rsidR="004A292A" w:rsidRPr="006E1AA0" w:rsidRDefault="004A292A" w:rsidP="007B58A9">
      <w:pPr>
        <w:pStyle w:val="ListParagraph"/>
        <w:numPr>
          <w:ilvl w:val="1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I was discouraged to promote the home language with the child because it might be detrimental for their expressive abilities in English</w:t>
      </w:r>
    </w:p>
    <w:p w14:paraId="3471ABB3" w14:textId="53D5EFCA" w:rsidR="0078014A" w:rsidRPr="006E1AA0" w:rsidRDefault="0078014A" w:rsidP="007B58A9">
      <w:pPr>
        <w:pStyle w:val="ListParagraph"/>
        <w:numPr>
          <w:ilvl w:val="1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I received mixed information about bilingualism</w:t>
      </w:r>
    </w:p>
    <w:p w14:paraId="515D00F2" w14:textId="6A618B14" w:rsidR="0078014A" w:rsidRPr="006E1AA0" w:rsidRDefault="0078014A" w:rsidP="007B58A9">
      <w:pPr>
        <w:pStyle w:val="ListParagraph"/>
        <w:numPr>
          <w:ilvl w:val="1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I did not receive any information about bilingualism</w:t>
      </w:r>
    </w:p>
    <w:p w14:paraId="587C8529" w14:textId="7BD41B9C" w:rsidR="004A292A" w:rsidRPr="006E1AA0" w:rsidRDefault="004A292A" w:rsidP="007B58A9">
      <w:pPr>
        <w:pStyle w:val="ListParagraph"/>
        <w:numPr>
          <w:ilvl w:val="1"/>
          <w:numId w:val="5"/>
        </w:num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  <w:r w:rsidRPr="006E1AA0">
        <w:rPr>
          <w:rFonts w:ascii="Calibri" w:hAnsi="Calibri" w:cs="Calibri"/>
          <w:color w:val="000000" w:themeColor="text1"/>
          <w:lang w:val="en-US"/>
        </w:rPr>
        <w:t>Other:</w:t>
      </w:r>
    </w:p>
    <w:p w14:paraId="1334241D" w14:textId="77777777" w:rsidR="007E78E8" w:rsidRPr="006E1AA0" w:rsidRDefault="007E78E8" w:rsidP="007B58A9">
      <w:pPr>
        <w:shd w:val="clear" w:color="auto" w:fill="FFFFFF"/>
        <w:jc w:val="both"/>
        <w:rPr>
          <w:rFonts w:ascii="Calibri" w:hAnsi="Calibri" w:cs="Calibri"/>
          <w:color w:val="000000" w:themeColor="text1"/>
          <w:lang w:val="en-US"/>
        </w:rPr>
      </w:pPr>
    </w:p>
    <w:p w14:paraId="5EC9757C" w14:textId="5B74AC3F" w:rsidR="0093258B" w:rsidRPr="006E1AA0" w:rsidRDefault="0093258B" w:rsidP="007B58A9">
      <w:pPr>
        <w:jc w:val="both"/>
        <w:rPr>
          <w:rFonts w:ascii="Calibri" w:hAnsi="Calibri" w:cs="Calibri"/>
          <w:color w:val="000000" w:themeColor="text1"/>
        </w:rPr>
      </w:pPr>
      <w:r w:rsidRPr="00DA780D">
        <w:rPr>
          <w:rFonts w:ascii="Calibri" w:hAnsi="Calibri" w:cs="Calibri"/>
          <w:b/>
          <w:bCs/>
          <w:color w:val="000000" w:themeColor="text1"/>
        </w:rPr>
        <w:t>ADVICE</w:t>
      </w:r>
      <w:r w:rsidRPr="006E1AA0">
        <w:rPr>
          <w:rFonts w:ascii="Calibri" w:hAnsi="Calibri" w:cs="Calibri"/>
          <w:color w:val="000000" w:themeColor="text1"/>
        </w:rPr>
        <w:t>:</w:t>
      </w:r>
    </w:p>
    <w:p w14:paraId="074BF904" w14:textId="3C1321C4" w:rsidR="004A292A" w:rsidRPr="006E1AA0" w:rsidRDefault="0093258B" w:rsidP="007B58A9">
      <w:pPr>
        <w:jc w:val="both"/>
        <w:rPr>
          <w:rFonts w:ascii="Calibri" w:hAnsi="Calibri" w:cs="Calibri"/>
          <w:color w:val="000000" w:themeColor="text1"/>
        </w:rPr>
      </w:pPr>
      <w:r w:rsidRPr="006E1AA0">
        <w:rPr>
          <w:rFonts w:ascii="Calibri" w:hAnsi="Calibri" w:cs="Calibri"/>
          <w:color w:val="000000" w:themeColor="text1"/>
        </w:rPr>
        <w:t xml:space="preserve">Professionals sometimes express opinions about bilingualism and children with </w:t>
      </w:r>
      <w:r w:rsidR="009F0CB0" w:rsidRPr="006E1AA0">
        <w:rPr>
          <w:rFonts w:ascii="Calibri" w:hAnsi="Calibri" w:cs="Calibri"/>
          <w:color w:val="000000" w:themeColor="text1"/>
        </w:rPr>
        <w:t>DS</w:t>
      </w:r>
      <w:r w:rsidRPr="006E1AA0">
        <w:rPr>
          <w:rFonts w:ascii="Calibri" w:hAnsi="Calibri" w:cs="Calibri"/>
          <w:color w:val="000000" w:themeColor="text1"/>
        </w:rPr>
        <w:t xml:space="preserve">. Please indicate what advice each professional have given you </w:t>
      </w:r>
      <w:r w:rsidR="009F0CB0" w:rsidRPr="006E1AA0">
        <w:rPr>
          <w:rFonts w:ascii="Calibri" w:hAnsi="Calibri" w:cs="Calibri"/>
          <w:color w:val="000000" w:themeColor="text1"/>
        </w:rPr>
        <w:t>selecting all that apply</w:t>
      </w:r>
      <w:r w:rsidRPr="006E1AA0">
        <w:rPr>
          <w:rFonts w:ascii="Calibri" w:hAnsi="Calibri" w:cs="Calibri"/>
          <w:color w:val="000000" w:themeColor="text1"/>
        </w:rPr>
        <w:t>. If a professional has not advised you in this area, please leave blank.</w:t>
      </w:r>
    </w:p>
    <w:p w14:paraId="7AFE4F91" w14:textId="77777777" w:rsidR="0093258B" w:rsidRPr="006E1AA0" w:rsidRDefault="0093258B" w:rsidP="007B58A9">
      <w:pPr>
        <w:jc w:val="both"/>
        <w:rPr>
          <w:rFonts w:ascii="Calibri" w:hAnsi="Calibri" w:cs="Calibri"/>
          <w:color w:val="000000" w:themeColor="text1"/>
        </w:rPr>
      </w:pPr>
    </w:p>
    <w:p w14:paraId="7510EFDD" w14:textId="31D0FF65" w:rsidR="0093258B" w:rsidRPr="006E1AA0" w:rsidRDefault="0093258B" w:rsidP="007B58A9">
      <w:pPr>
        <w:pStyle w:val="ListParagraph"/>
        <w:numPr>
          <w:ilvl w:val="0"/>
          <w:numId w:val="5"/>
        </w:numPr>
        <w:jc w:val="both"/>
        <w:rPr>
          <w:rFonts w:ascii="Calibri" w:hAnsi="Calibri" w:cs="Calibri"/>
          <w:color w:val="000000" w:themeColor="text1"/>
        </w:rPr>
      </w:pPr>
      <w:r w:rsidRPr="006E1AA0">
        <w:rPr>
          <w:rFonts w:ascii="Calibri" w:hAnsi="Calibri" w:cs="Calibri"/>
          <w:color w:val="000000" w:themeColor="text1"/>
        </w:rPr>
        <w:t>Family Physician (</w:t>
      </w:r>
      <w:r w:rsidR="009F0CB0" w:rsidRPr="006E1AA0">
        <w:rPr>
          <w:rFonts w:ascii="Calibri" w:hAnsi="Calibri" w:cs="Calibri"/>
          <w:color w:val="000000" w:themeColor="text1"/>
        </w:rPr>
        <w:t>select</w:t>
      </w:r>
      <w:r w:rsidRPr="006E1AA0">
        <w:rPr>
          <w:rFonts w:ascii="Calibri" w:hAnsi="Calibri" w:cs="Calibri"/>
          <w:color w:val="000000" w:themeColor="text1"/>
        </w:rPr>
        <w:t xml:space="preserve"> all that apply):</w:t>
      </w:r>
    </w:p>
    <w:p w14:paraId="2F004343" w14:textId="77777777" w:rsidR="0093258B" w:rsidRPr="006E1AA0" w:rsidRDefault="0093258B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</w:rPr>
      </w:pPr>
      <w:r w:rsidRPr="006E1AA0">
        <w:rPr>
          <w:rFonts w:ascii="Calibri" w:hAnsi="Calibri" w:cs="Calibri"/>
          <w:color w:val="000000" w:themeColor="text1"/>
        </w:rPr>
        <w:t>No, do not raise your child bilingually</w:t>
      </w:r>
    </w:p>
    <w:p w14:paraId="7954F98D" w14:textId="77777777" w:rsidR="0093258B" w:rsidRPr="006E1AA0" w:rsidRDefault="0093258B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</w:rPr>
      </w:pPr>
      <w:r w:rsidRPr="006E1AA0">
        <w:rPr>
          <w:rFonts w:ascii="Calibri" w:hAnsi="Calibri" w:cs="Calibri"/>
          <w:color w:val="000000" w:themeColor="text1"/>
        </w:rPr>
        <w:t>Yes, raise your child bilingually</w:t>
      </w:r>
    </w:p>
    <w:p w14:paraId="595A125D" w14:textId="4E0B42C2" w:rsidR="0093258B" w:rsidRPr="006E1AA0" w:rsidRDefault="0093258B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</w:rPr>
      </w:pPr>
      <w:r w:rsidRPr="006E1AA0">
        <w:rPr>
          <w:rFonts w:ascii="Calibri" w:hAnsi="Calibri" w:cs="Calibri"/>
          <w:color w:val="000000" w:themeColor="text1"/>
        </w:rPr>
        <w:t>No advice was given</w:t>
      </w:r>
    </w:p>
    <w:p w14:paraId="0825D501" w14:textId="77777777" w:rsidR="00FB474E" w:rsidRPr="006E1AA0" w:rsidRDefault="00FB474E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</w:rPr>
      </w:pPr>
      <w:r w:rsidRPr="006E1AA0">
        <w:rPr>
          <w:rFonts w:ascii="Calibri" w:hAnsi="Calibri" w:cs="Calibri"/>
          <w:color w:val="000000" w:themeColor="text1"/>
        </w:rPr>
        <w:t>Use each language with different people</w:t>
      </w:r>
    </w:p>
    <w:p w14:paraId="2E69458E" w14:textId="77777777" w:rsidR="00FB474E" w:rsidRPr="006E1AA0" w:rsidRDefault="00FB474E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</w:rPr>
      </w:pPr>
      <w:r w:rsidRPr="006E1AA0">
        <w:rPr>
          <w:rFonts w:ascii="Calibri" w:hAnsi="Calibri" w:cs="Calibri"/>
          <w:color w:val="000000" w:themeColor="text1"/>
        </w:rPr>
        <w:t>Use each language in different places (e.g., home, school)</w:t>
      </w:r>
    </w:p>
    <w:p w14:paraId="210CEE7C" w14:textId="57C3B755" w:rsidR="00FB474E" w:rsidRPr="006E1AA0" w:rsidRDefault="00FB474E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</w:rPr>
      </w:pPr>
      <w:r w:rsidRPr="006E1AA0">
        <w:rPr>
          <w:rFonts w:ascii="Calibri" w:hAnsi="Calibri" w:cs="Calibri"/>
          <w:color w:val="000000" w:themeColor="text1"/>
        </w:rPr>
        <w:t>Use each language at different times</w:t>
      </w:r>
    </w:p>
    <w:p w14:paraId="64111DB9" w14:textId="0A5D2162" w:rsidR="0093258B" w:rsidRPr="006E1AA0" w:rsidRDefault="0093258B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</w:rPr>
      </w:pPr>
      <w:r w:rsidRPr="006E1AA0">
        <w:rPr>
          <w:rFonts w:ascii="Calibri" w:hAnsi="Calibri" w:cs="Calibri"/>
          <w:color w:val="000000" w:themeColor="text1"/>
        </w:rPr>
        <w:t>Other (specify):</w:t>
      </w:r>
    </w:p>
    <w:p w14:paraId="30B37E11" w14:textId="4C675625" w:rsidR="00FB474E" w:rsidRPr="006E1AA0" w:rsidRDefault="00FB474E" w:rsidP="007B58A9">
      <w:pPr>
        <w:pStyle w:val="ListParagraph"/>
        <w:numPr>
          <w:ilvl w:val="0"/>
          <w:numId w:val="5"/>
        </w:numPr>
        <w:jc w:val="both"/>
        <w:rPr>
          <w:rFonts w:ascii="Calibri" w:hAnsi="Calibri" w:cs="Calibri"/>
          <w:color w:val="000000" w:themeColor="text1"/>
        </w:rPr>
      </w:pPr>
      <w:r w:rsidRPr="006E1AA0">
        <w:rPr>
          <w:rFonts w:ascii="Calibri" w:hAnsi="Calibri" w:cs="Calibri"/>
          <w:color w:val="000000" w:themeColor="text1"/>
        </w:rPr>
        <w:t>Speech–Language Pathologist (</w:t>
      </w:r>
      <w:r w:rsidR="009F0CB0" w:rsidRPr="006E1AA0">
        <w:rPr>
          <w:rFonts w:ascii="Calibri" w:hAnsi="Calibri" w:cs="Calibri"/>
          <w:color w:val="000000" w:themeColor="text1"/>
        </w:rPr>
        <w:t>select</w:t>
      </w:r>
      <w:r w:rsidRPr="006E1AA0">
        <w:rPr>
          <w:rFonts w:ascii="Calibri" w:hAnsi="Calibri" w:cs="Calibri"/>
          <w:color w:val="000000" w:themeColor="text1"/>
        </w:rPr>
        <w:t xml:space="preserve"> all that apply): </w:t>
      </w:r>
    </w:p>
    <w:p w14:paraId="3A8BD777" w14:textId="77777777" w:rsidR="00FB474E" w:rsidRPr="006E1AA0" w:rsidRDefault="00FB474E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</w:rPr>
      </w:pPr>
      <w:r w:rsidRPr="006E1AA0">
        <w:rPr>
          <w:rFonts w:ascii="Calibri" w:hAnsi="Calibri" w:cs="Calibri"/>
          <w:color w:val="000000" w:themeColor="text1"/>
        </w:rPr>
        <w:t>No, do not raise your child bilingually</w:t>
      </w:r>
    </w:p>
    <w:p w14:paraId="21D5C461" w14:textId="77777777" w:rsidR="00FB474E" w:rsidRPr="006E1AA0" w:rsidRDefault="00FB474E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</w:rPr>
      </w:pPr>
      <w:r w:rsidRPr="006E1AA0">
        <w:rPr>
          <w:rFonts w:ascii="Calibri" w:hAnsi="Calibri" w:cs="Calibri"/>
          <w:color w:val="000000" w:themeColor="text1"/>
        </w:rPr>
        <w:t>Yes, raise your child bilingually</w:t>
      </w:r>
    </w:p>
    <w:p w14:paraId="20DB700B" w14:textId="77777777" w:rsidR="00FB474E" w:rsidRPr="006E1AA0" w:rsidRDefault="00FB474E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</w:rPr>
      </w:pPr>
      <w:r w:rsidRPr="006E1AA0">
        <w:rPr>
          <w:rFonts w:ascii="Calibri" w:hAnsi="Calibri" w:cs="Calibri"/>
          <w:color w:val="000000" w:themeColor="text1"/>
        </w:rPr>
        <w:t>No advice was given</w:t>
      </w:r>
    </w:p>
    <w:p w14:paraId="1D660F52" w14:textId="77777777" w:rsidR="00FB474E" w:rsidRPr="006E1AA0" w:rsidRDefault="00FB474E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</w:rPr>
      </w:pPr>
      <w:r w:rsidRPr="006E1AA0">
        <w:rPr>
          <w:rFonts w:ascii="Calibri" w:hAnsi="Calibri" w:cs="Calibri"/>
          <w:color w:val="000000" w:themeColor="text1"/>
        </w:rPr>
        <w:t>Use each language with different people</w:t>
      </w:r>
    </w:p>
    <w:p w14:paraId="6F666E8A" w14:textId="77777777" w:rsidR="00FB474E" w:rsidRPr="006E1AA0" w:rsidRDefault="00FB474E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</w:rPr>
      </w:pPr>
      <w:r w:rsidRPr="006E1AA0">
        <w:rPr>
          <w:rFonts w:ascii="Calibri" w:hAnsi="Calibri" w:cs="Calibri"/>
          <w:color w:val="000000" w:themeColor="text1"/>
        </w:rPr>
        <w:t>Use each language in different places (e.g., home, school)</w:t>
      </w:r>
    </w:p>
    <w:p w14:paraId="47AB9559" w14:textId="77777777" w:rsidR="00FB474E" w:rsidRPr="006E1AA0" w:rsidRDefault="00FB474E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</w:rPr>
      </w:pPr>
      <w:r w:rsidRPr="006E1AA0">
        <w:rPr>
          <w:rFonts w:ascii="Calibri" w:hAnsi="Calibri" w:cs="Calibri"/>
          <w:color w:val="000000" w:themeColor="text1"/>
        </w:rPr>
        <w:t>Use each language at different times</w:t>
      </w:r>
    </w:p>
    <w:p w14:paraId="1C8D62DB" w14:textId="77777777" w:rsidR="00FB474E" w:rsidRPr="006E1AA0" w:rsidRDefault="00FB474E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</w:rPr>
      </w:pPr>
      <w:r w:rsidRPr="006E1AA0">
        <w:rPr>
          <w:rFonts w:ascii="Calibri" w:hAnsi="Calibri" w:cs="Calibri"/>
          <w:color w:val="000000" w:themeColor="text1"/>
        </w:rPr>
        <w:t>Other (specify):</w:t>
      </w:r>
    </w:p>
    <w:p w14:paraId="378D95D9" w14:textId="7596AE5F" w:rsidR="00FB474E" w:rsidRPr="006E1AA0" w:rsidRDefault="00FB474E" w:rsidP="007B58A9">
      <w:pPr>
        <w:pStyle w:val="ListParagraph"/>
        <w:numPr>
          <w:ilvl w:val="0"/>
          <w:numId w:val="5"/>
        </w:numPr>
        <w:jc w:val="both"/>
        <w:rPr>
          <w:rFonts w:ascii="Calibri" w:hAnsi="Calibri" w:cs="Calibri"/>
          <w:color w:val="000000" w:themeColor="text1"/>
        </w:rPr>
      </w:pPr>
      <w:r w:rsidRPr="006E1AA0">
        <w:rPr>
          <w:rFonts w:ascii="Calibri" w:hAnsi="Calibri" w:cs="Calibri"/>
          <w:color w:val="000000" w:themeColor="text1"/>
        </w:rPr>
        <w:t>Psychologist (</w:t>
      </w:r>
      <w:r w:rsidR="009F0CB0" w:rsidRPr="006E1AA0">
        <w:rPr>
          <w:rFonts w:ascii="Calibri" w:hAnsi="Calibri" w:cs="Calibri"/>
          <w:color w:val="000000" w:themeColor="text1"/>
        </w:rPr>
        <w:t>select</w:t>
      </w:r>
      <w:r w:rsidRPr="006E1AA0">
        <w:rPr>
          <w:rFonts w:ascii="Calibri" w:hAnsi="Calibri" w:cs="Calibri"/>
          <w:color w:val="000000" w:themeColor="text1"/>
        </w:rPr>
        <w:t xml:space="preserve"> all that apply): </w:t>
      </w:r>
    </w:p>
    <w:p w14:paraId="77163822" w14:textId="77777777" w:rsidR="00FB474E" w:rsidRPr="006E1AA0" w:rsidRDefault="00FB474E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</w:rPr>
      </w:pPr>
      <w:r w:rsidRPr="006E1AA0">
        <w:rPr>
          <w:rFonts w:ascii="Calibri" w:hAnsi="Calibri" w:cs="Calibri"/>
          <w:color w:val="000000" w:themeColor="text1"/>
        </w:rPr>
        <w:lastRenderedPageBreak/>
        <w:t>No, do not raise your child bilingually</w:t>
      </w:r>
    </w:p>
    <w:p w14:paraId="2A74629E" w14:textId="77777777" w:rsidR="00FB474E" w:rsidRPr="006E1AA0" w:rsidRDefault="00FB474E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</w:rPr>
      </w:pPr>
      <w:r w:rsidRPr="006E1AA0">
        <w:rPr>
          <w:rFonts w:ascii="Calibri" w:hAnsi="Calibri" w:cs="Calibri"/>
          <w:color w:val="000000" w:themeColor="text1"/>
        </w:rPr>
        <w:t>Yes, raise your child bilingually</w:t>
      </w:r>
    </w:p>
    <w:p w14:paraId="4DF82163" w14:textId="77777777" w:rsidR="00FB474E" w:rsidRPr="006E1AA0" w:rsidRDefault="00FB474E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</w:rPr>
      </w:pPr>
      <w:r w:rsidRPr="006E1AA0">
        <w:rPr>
          <w:rFonts w:ascii="Calibri" w:hAnsi="Calibri" w:cs="Calibri"/>
          <w:color w:val="000000" w:themeColor="text1"/>
        </w:rPr>
        <w:t>No advice was given</w:t>
      </w:r>
    </w:p>
    <w:p w14:paraId="4325B293" w14:textId="77777777" w:rsidR="00FB474E" w:rsidRPr="006E1AA0" w:rsidRDefault="00FB474E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</w:rPr>
      </w:pPr>
      <w:r w:rsidRPr="006E1AA0">
        <w:rPr>
          <w:rFonts w:ascii="Calibri" w:hAnsi="Calibri" w:cs="Calibri"/>
          <w:color w:val="000000" w:themeColor="text1"/>
        </w:rPr>
        <w:t>Use each language with different people</w:t>
      </w:r>
    </w:p>
    <w:p w14:paraId="1840828D" w14:textId="77777777" w:rsidR="00FB474E" w:rsidRPr="006E1AA0" w:rsidRDefault="00FB474E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</w:rPr>
      </w:pPr>
      <w:r w:rsidRPr="006E1AA0">
        <w:rPr>
          <w:rFonts w:ascii="Calibri" w:hAnsi="Calibri" w:cs="Calibri"/>
          <w:color w:val="000000" w:themeColor="text1"/>
        </w:rPr>
        <w:t>Use each language in different places (e.g., home, school)</w:t>
      </w:r>
    </w:p>
    <w:p w14:paraId="7DDD2A32" w14:textId="77777777" w:rsidR="00FB474E" w:rsidRPr="006E1AA0" w:rsidRDefault="00FB474E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</w:rPr>
      </w:pPr>
      <w:r w:rsidRPr="006E1AA0">
        <w:rPr>
          <w:rFonts w:ascii="Calibri" w:hAnsi="Calibri" w:cs="Calibri"/>
          <w:color w:val="000000" w:themeColor="text1"/>
        </w:rPr>
        <w:t>Use each language at different times</w:t>
      </w:r>
    </w:p>
    <w:p w14:paraId="28A8AB3D" w14:textId="69BE0C5D" w:rsidR="00FB474E" w:rsidRPr="006E1AA0" w:rsidRDefault="00FB474E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</w:rPr>
      </w:pPr>
      <w:r w:rsidRPr="006E1AA0">
        <w:rPr>
          <w:rFonts w:ascii="Calibri" w:hAnsi="Calibri" w:cs="Calibri"/>
          <w:color w:val="000000" w:themeColor="text1"/>
        </w:rPr>
        <w:t>Other (specify):</w:t>
      </w:r>
    </w:p>
    <w:p w14:paraId="58274CF4" w14:textId="43E1C1D7" w:rsidR="00FB474E" w:rsidRPr="006E1AA0" w:rsidRDefault="00FB474E" w:rsidP="007B58A9">
      <w:pPr>
        <w:pStyle w:val="ListParagraph"/>
        <w:numPr>
          <w:ilvl w:val="0"/>
          <w:numId w:val="5"/>
        </w:numPr>
        <w:jc w:val="both"/>
        <w:rPr>
          <w:rFonts w:ascii="Calibri" w:hAnsi="Calibri" w:cs="Calibri"/>
          <w:color w:val="000000" w:themeColor="text1"/>
        </w:rPr>
      </w:pPr>
      <w:r w:rsidRPr="006E1AA0">
        <w:rPr>
          <w:rFonts w:ascii="Calibri" w:hAnsi="Calibri" w:cs="Calibri"/>
          <w:color w:val="000000" w:themeColor="text1"/>
        </w:rPr>
        <w:t>Social Worker (</w:t>
      </w:r>
      <w:r w:rsidR="009F0CB0" w:rsidRPr="006E1AA0">
        <w:rPr>
          <w:rFonts w:ascii="Calibri" w:hAnsi="Calibri" w:cs="Calibri"/>
          <w:color w:val="000000" w:themeColor="text1"/>
        </w:rPr>
        <w:t>select</w:t>
      </w:r>
      <w:r w:rsidRPr="006E1AA0">
        <w:rPr>
          <w:rFonts w:ascii="Calibri" w:hAnsi="Calibri" w:cs="Calibri"/>
          <w:color w:val="000000" w:themeColor="text1"/>
        </w:rPr>
        <w:t xml:space="preserve"> all that apply):</w:t>
      </w:r>
    </w:p>
    <w:p w14:paraId="7F2479B8" w14:textId="77777777" w:rsidR="00FB474E" w:rsidRPr="006E1AA0" w:rsidRDefault="00FB474E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</w:rPr>
      </w:pPr>
      <w:r w:rsidRPr="006E1AA0">
        <w:rPr>
          <w:rFonts w:ascii="Calibri" w:hAnsi="Calibri" w:cs="Calibri"/>
          <w:color w:val="000000" w:themeColor="text1"/>
        </w:rPr>
        <w:t>No, do not raise your child bilingually</w:t>
      </w:r>
    </w:p>
    <w:p w14:paraId="355E88F2" w14:textId="77777777" w:rsidR="00FB474E" w:rsidRPr="006E1AA0" w:rsidRDefault="00FB474E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</w:rPr>
      </w:pPr>
      <w:r w:rsidRPr="006E1AA0">
        <w:rPr>
          <w:rFonts w:ascii="Calibri" w:hAnsi="Calibri" w:cs="Calibri"/>
          <w:color w:val="000000" w:themeColor="text1"/>
        </w:rPr>
        <w:t>Yes, raise your child bilingually</w:t>
      </w:r>
    </w:p>
    <w:p w14:paraId="06B8848F" w14:textId="77777777" w:rsidR="00FB474E" w:rsidRPr="006E1AA0" w:rsidRDefault="00FB474E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</w:rPr>
      </w:pPr>
      <w:r w:rsidRPr="006E1AA0">
        <w:rPr>
          <w:rFonts w:ascii="Calibri" w:hAnsi="Calibri" w:cs="Calibri"/>
          <w:color w:val="000000" w:themeColor="text1"/>
        </w:rPr>
        <w:t>No advice was given</w:t>
      </w:r>
    </w:p>
    <w:p w14:paraId="6FC210DA" w14:textId="77777777" w:rsidR="00FB474E" w:rsidRPr="006E1AA0" w:rsidRDefault="00FB474E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</w:rPr>
      </w:pPr>
      <w:r w:rsidRPr="006E1AA0">
        <w:rPr>
          <w:rFonts w:ascii="Calibri" w:hAnsi="Calibri" w:cs="Calibri"/>
          <w:color w:val="000000" w:themeColor="text1"/>
        </w:rPr>
        <w:t>Use each language with different people</w:t>
      </w:r>
    </w:p>
    <w:p w14:paraId="030D702A" w14:textId="77777777" w:rsidR="00FB474E" w:rsidRPr="006E1AA0" w:rsidRDefault="00FB474E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</w:rPr>
      </w:pPr>
      <w:r w:rsidRPr="006E1AA0">
        <w:rPr>
          <w:rFonts w:ascii="Calibri" w:hAnsi="Calibri" w:cs="Calibri"/>
          <w:color w:val="000000" w:themeColor="text1"/>
        </w:rPr>
        <w:t>Use each language in different places (e.g., home, school)</w:t>
      </w:r>
    </w:p>
    <w:p w14:paraId="35949D34" w14:textId="77777777" w:rsidR="00FB474E" w:rsidRPr="006E1AA0" w:rsidRDefault="00FB474E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</w:rPr>
      </w:pPr>
      <w:r w:rsidRPr="006E1AA0">
        <w:rPr>
          <w:rFonts w:ascii="Calibri" w:hAnsi="Calibri" w:cs="Calibri"/>
          <w:color w:val="000000" w:themeColor="text1"/>
        </w:rPr>
        <w:t>Use each language at different times</w:t>
      </w:r>
    </w:p>
    <w:p w14:paraId="215F923C" w14:textId="77777777" w:rsidR="00FB474E" w:rsidRPr="006E1AA0" w:rsidRDefault="00FB474E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</w:rPr>
      </w:pPr>
      <w:r w:rsidRPr="006E1AA0">
        <w:rPr>
          <w:rFonts w:ascii="Calibri" w:hAnsi="Calibri" w:cs="Calibri"/>
          <w:color w:val="000000" w:themeColor="text1"/>
        </w:rPr>
        <w:t>Other (specify):</w:t>
      </w:r>
    </w:p>
    <w:p w14:paraId="5EBF8BA1" w14:textId="2A4E38FB" w:rsidR="00FB474E" w:rsidRPr="006E1AA0" w:rsidRDefault="00FB474E" w:rsidP="007B58A9">
      <w:pPr>
        <w:pStyle w:val="ListParagraph"/>
        <w:numPr>
          <w:ilvl w:val="0"/>
          <w:numId w:val="5"/>
        </w:numPr>
        <w:jc w:val="both"/>
        <w:rPr>
          <w:rFonts w:ascii="Calibri" w:hAnsi="Calibri" w:cs="Calibri"/>
          <w:color w:val="000000" w:themeColor="text1"/>
        </w:rPr>
      </w:pPr>
      <w:r w:rsidRPr="006E1AA0">
        <w:rPr>
          <w:rFonts w:ascii="Calibri" w:hAnsi="Calibri" w:cs="Calibri"/>
          <w:color w:val="000000" w:themeColor="text1"/>
        </w:rPr>
        <w:t>Classroom/preschool teachers (</w:t>
      </w:r>
      <w:r w:rsidR="009F0CB0" w:rsidRPr="006E1AA0">
        <w:rPr>
          <w:rFonts w:ascii="Calibri" w:hAnsi="Calibri" w:cs="Calibri"/>
          <w:color w:val="000000" w:themeColor="text1"/>
        </w:rPr>
        <w:t>select</w:t>
      </w:r>
      <w:r w:rsidRPr="006E1AA0">
        <w:rPr>
          <w:rFonts w:ascii="Calibri" w:hAnsi="Calibri" w:cs="Calibri"/>
          <w:color w:val="000000" w:themeColor="text1"/>
        </w:rPr>
        <w:t xml:space="preserve"> all that apply): </w:t>
      </w:r>
    </w:p>
    <w:p w14:paraId="02403BE1" w14:textId="77777777" w:rsidR="00FB474E" w:rsidRPr="006E1AA0" w:rsidRDefault="00FB474E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</w:rPr>
      </w:pPr>
      <w:r w:rsidRPr="006E1AA0">
        <w:rPr>
          <w:rFonts w:ascii="Calibri" w:hAnsi="Calibri" w:cs="Calibri"/>
          <w:color w:val="000000" w:themeColor="text1"/>
        </w:rPr>
        <w:t>No, do not raise your child bilingually</w:t>
      </w:r>
    </w:p>
    <w:p w14:paraId="7545CB86" w14:textId="77777777" w:rsidR="00FB474E" w:rsidRPr="006E1AA0" w:rsidRDefault="00FB474E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</w:rPr>
      </w:pPr>
      <w:r w:rsidRPr="006E1AA0">
        <w:rPr>
          <w:rFonts w:ascii="Calibri" w:hAnsi="Calibri" w:cs="Calibri"/>
          <w:color w:val="000000" w:themeColor="text1"/>
        </w:rPr>
        <w:t>Yes, raise your child bilingually</w:t>
      </w:r>
    </w:p>
    <w:p w14:paraId="119DDB01" w14:textId="77777777" w:rsidR="00FB474E" w:rsidRPr="006E1AA0" w:rsidRDefault="00FB474E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</w:rPr>
      </w:pPr>
      <w:r w:rsidRPr="006E1AA0">
        <w:rPr>
          <w:rFonts w:ascii="Calibri" w:hAnsi="Calibri" w:cs="Calibri"/>
          <w:color w:val="000000" w:themeColor="text1"/>
        </w:rPr>
        <w:t>No advice was given</w:t>
      </w:r>
    </w:p>
    <w:p w14:paraId="6FE78190" w14:textId="77777777" w:rsidR="00FB474E" w:rsidRPr="006E1AA0" w:rsidRDefault="00FB474E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</w:rPr>
      </w:pPr>
      <w:r w:rsidRPr="006E1AA0">
        <w:rPr>
          <w:rFonts w:ascii="Calibri" w:hAnsi="Calibri" w:cs="Calibri"/>
          <w:color w:val="000000" w:themeColor="text1"/>
        </w:rPr>
        <w:t>Use each language with different people</w:t>
      </w:r>
    </w:p>
    <w:p w14:paraId="1F62671A" w14:textId="77777777" w:rsidR="00FB474E" w:rsidRPr="006E1AA0" w:rsidRDefault="00FB474E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</w:rPr>
      </w:pPr>
      <w:r w:rsidRPr="006E1AA0">
        <w:rPr>
          <w:rFonts w:ascii="Calibri" w:hAnsi="Calibri" w:cs="Calibri"/>
          <w:color w:val="000000" w:themeColor="text1"/>
        </w:rPr>
        <w:t>Use each language in different places (e.g., home, school)</w:t>
      </w:r>
    </w:p>
    <w:p w14:paraId="1D1A189B" w14:textId="77777777" w:rsidR="00FB474E" w:rsidRPr="006E1AA0" w:rsidRDefault="00FB474E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</w:rPr>
      </w:pPr>
      <w:r w:rsidRPr="006E1AA0">
        <w:rPr>
          <w:rFonts w:ascii="Calibri" w:hAnsi="Calibri" w:cs="Calibri"/>
          <w:color w:val="000000" w:themeColor="text1"/>
        </w:rPr>
        <w:t>Use each language at different times</w:t>
      </w:r>
    </w:p>
    <w:p w14:paraId="0D2EA2B7" w14:textId="77777777" w:rsidR="00FB474E" w:rsidRPr="006E1AA0" w:rsidRDefault="00FB474E" w:rsidP="007B58A9">
      <w:pPr>
        <w:pStyle w:val="ListParagraph"/>
        <w:numPr>
          <w:ilvl w:val="1"/>
          <w:numId w:val="5"/>
        </w:numPr>
        <w:jc w:val="both"/>
        <w:rPr>
          <w:rFonts w:ascii="Calibri" w:hAnsi="Calibri" w:cs="Calibri"/>
          <w:color w:val="000000" w:themeColor="text1"/>
        </w:rPr>
      </w:pPr>
      <w:r w:rsidRPr="006E1AA0">
        <w:rPr>
          <w:rFonts w:ascii="Calibri" w:hAnsi="Calibri" w:cs="Calibri"/>
          <w:color w:val="000000" w:themeColor="text1"/>
        </w:rPr>
        <w:t>Other (specify):</w:t>
      </w:r>
    </w:p>
    <w:p w14:paraId="339D7189" w14:textId="4E542B8C" w:rsidR="00FB474E" w:rsidRPr="006E1AA0" w:rsidRDefault="00FB474E" w:rsidP="007B58A9">
      <w:pPr>
        <w:jc w:val="both"/>
        <w:rPr>
          <w:rFonts w:ascii="Calibri" w:hAnsi="Calibri" w:cs="Calibri"/>
          <w:color w:val="000000" w:themeColor="text1"/>
        </w:rPr>
      </w:pPr>
    </w:p>
    <w:p w14:paraId="58A1A2CD" w14:textId="2F172543" w:rsidR="00333BF1" w:rsidRDefault="00333BF1" w:rsidP="007B58A9">
      <w:pPr>
        <w:pStyle w:val="ListParagraph"/>
        <w:numPr>
          <w:ilvl w:val="0"/>
          <w:numId w:val="5"/>
        </w:numPr>
        <w:jc w:val="both"/>
        <w:rPr>
          <w:rFonts w:ascii="Calibri" w:hAnsi="Calibri" w:cs="Calibri"/>
          <w:color w:val="000000" w:themeColor="text1"/>
        </w:rPr>
      </w:pPr>
      <w:r w:rsidRPr="006E1AA0">
        <w:rPr>
          <w:rFonts w:ascii="Calibri" w:hAnsi="Calibri" w:cs="Calibri"/>
          <w:color w:val="000000" w:themeColor="text1"/>
        </w:rPr>
        <w:t xml:space="preserve">Do you feel the covid pandemic affected any of your linguistic choices? </w:t>
      </w:r>
    </w:p>
    <w:p w14:paraId="25FD5ABA" w14:textId="7BE8B85F" w:rsidR="00DA780D" w:rsidRPr="006E1AA0" w:rsidRDefault="00DA780D" w:rsidP="00DA780D">
      <w:pPr>
        <w:pStyle w:val="ListParagraph"/>
        <w:jc w:val="both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>Yes, No</w:t>
      </w:r>
    </w:p>
    <w:p w14:paraId="4BEF8663" w14:textId="4DFA5DB3" w:rsidR="00333BF1" w:rsidRPr="006E1AA0" w:rsidRDefault="00333BF1" w:rsidP="007B58A9">
      <w:pPr>
        <w:pStyle w:val="ListParagraph"/>
        <w:numPr>
          <w:ilvl w:val="0"/>
          <w:numId w:val="5"/>
        </w:numPr>
        <w:jc w:val="both"/>
        <w:rPr>
          <w:rFonts w:ascii="Calibri" w:hAnsi="Calibri" w:cs="Calibri"/>
          <w:color w:val="000000" w:themeColor="text1"/>
        </w:rPr>
      </w:pPr>
      <w:r w:rsidRPr="006E1AA0">
        <w:rPr>
          <w:rFonts w:ascii="Calibri" w:hAnsi="Calibri" w:cs="Calibri"/>
          <w:color w:val="000000" w:themeColor="text1"/>
        </w:rPr>
        <w:t xml:space="preserve">If </w:t>
      </w:r>
      <w:r w:rsidR="00DA780D">
        <w:rPr>
          <w:rFonts w:ascii="Calibri" w:hAnsi="Calibri" w:cs="Calibri"/>
          <w:color w:val="000000" w:themeColor="text1"/>
        </w:rPr>
        <w:t>yes</w:t>
      </w:r>
      <w:r w:rsidRPr="006E1AA0">
        <w:rPr>
          <w:rFonts w:ascii="Calibri" w:hAnsi="Calibri" w:cs="Calibri"/>
          <w:color w:val="000000" w:themeColor="text1"/>
        </w:rPr>
        <w:t>, how?</w:t>
      </w:r>
    </w:p>
    <w:p w14:paraId="0E17689D" w14:textId="6B932C55" w:rsidR="00333BF1" w:rsidRPr="006E1AA0" w:rsidRDefault="00333BF1" w:rsidP="007B58A9">
      <w:pPr>
        <w:ind w:left="360"/>
        <w:jc w:val="both"/>
        <w:rPr>
          <w:rFonts w:ascii="Calibri" w:hAnsi="Calibri" w:cs="Calibri"/>
          <w:color w:val="000000" w:themeColor="text1"/>
        </w:rPr>
      </w:pPr>
    </w:p>
    <w:p w14:paraId="39E54A50" w14:textId="79D0F9E0" w:rsidR="00FB474E" w:rsidRPr="006E1AA0" w:rsidRDefault="00FB474E" w:rsidP="007B58A9">
      <w:pPr>
        <w:jc w:val="both"/>
        <w:rPr>
          <w:rFonts w:ascii="Calibri" w:hAnsi="Calibri" w:cs="Calibri"/>
          <w:color w:val="000000" w:themeColor="text1"/>
        </w:rPr>
      </w:pPr>
      <w:r w:rsidRPr="006E1AA0">
        <w:rPr>
          <w:rFonts w:ascii="Calibri" w:hAnsi="Calibri" w:cs="Calibri"/>
          <w:color w:val="000000" w:themeColor="text1"/>
        </w:rPr>
        <w:t>Thank you for taking the time to respond. Your responses are greatly valued.</w:t>
      </w:r>
    </w:p>
    <w:p w14:paraId="610EFC29" w14:textId="16EC9F6B" w:rsidR="00B31FE2" w:rsidRPr="006E1AA0" w:rsidRDefault="00B31FE2" w:rsidP="007B58A9">
      <w:pPr>
        <w:jc w:val="both"/>
        <w:rPr>
          <w:rFonts w:ascii="Calibri" w:hAnsi="Calibri" w:cs="Calibri"/>
          <w:color w:val="000000" w:themeColor="text1"/>
        </w:rPr>
      </w:pPr>
    </w:p>
    <w:p w14:paraId="0EAC7C47" w14:textId="0A28704F" w:rsidR="00B31FE2" w:rsidRPr="006E1AA0" w:rsidRDefault="00B31FE2" w:rsidP="007B58A9">
      <w:pPr>
        <w:jc w:val="both"/>
        <w:rPr>
          <w:rFonts w:ascii="Calibri" w:hAnsi="Calibri" w:cs="Calibri"/>
          <w:color w:val="000000" w:themeColor="text1"/>
        </w:rPr>
      </w:pPr>
    </w:p>
    <w:p w14:paraId="5FBBF2F3" w14:textId="66E180F6" w:rsidR="00333BF1" w:rsidRPr="006E1AA0" w:rsidRDefault="00333BF1" w:rsidP="007B58A9">
      <w:pPr>
        <w:jc w:val="both"/>
        <w:rPr>
          <w:rFonts w:ascii="Calibri" w:hAnsi="Calibri" w:cs="Calibri"/>
          <w:color w:val="000000" w:themeColor="text1"/>
        </w:rPr>
      </w:pPr>
    </w:p>
    <w:sectPr w:rsidR="00333BF1" w:rsidRPr="006E1AA0">
      <w:headerReference w:type="even" r:id="rId7"/>
      <w:headerReference w:type="default" r:id="rId8"/>
      <w:headerReference w:type="firs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DBA459" w14:textId="77777777" w:rsidR="00035960" w:rsidRDefault="00035960" w:rsidP="007B58A9">
      <w:r>
        <w:separator/>
      </w:r>
    </w:p>
  </w:endnote>
  <w:endnote w:type="continuationSeparator" w:id="0">
    <w:p w14:paraId="7BA412AD" w14:textId="77777777" w:rsidR="00035960" w:rsidRDefault="00035960" w:rsidP="007B58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92530E" w14:textId="77777777" w:rsidR="00035960" w:rsidRDefault="00035960" w:rsidP="007B58A9">
      <w:r>
        <w:separator/>
      </w:r>
    </w:p>
  </w:footnote>
  <w:footnote w:type="continuationSeparator" w:id="0">
    <w:p w14:paraId="73903D05" w14:textId="77777777" w:rsidR="00035960" w:rsidRDefault="00035960" w:rsidP="007B58A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55DFCB" w14:textId="45674296" w:rsidR="00AB627A" w:rsidRDefault="00AB627A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5725BD2" wp14:editId="0E72AFCF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512570" cy="345440"/>
              <wp:effectExtent l="0" t="0" r="0" b="10160"/>
              <wp:wrapNone/>
              <wp:docPr id="1193078216" name="Text Box 2" descr="PUBLIC / CYHOEDDUS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12570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C528FC2" w14:textId="4661E383" w:rsidR="00AB627A" w:rsidRPr="00AB627A" w:rsidRDefault="00AB627A" w:rsidP="00AB627A">
                          <w:pPr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B627A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PUBLIC / CYHOEDDUS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5725BD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PUBLIC / CYHOEDDUS" style="position:absolute;margin-left:67.9pt;margin-top:0;width:119.1pt;height:27.2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" filled="f" stroked="f">
              <v:fill o:detectmouseclick="t"/>
              <v:textbox style="mso-fit-shape-to-text:t" inset="0,15pt,20pt,0">
                <w:txbxContent>
                  <w:p w14:paraId="3C528FC2" w14:textId="4661E383" w:rsidR="00AB627A" w:rsidRPr="00AB627A" w:rsidRDefault="00AB627A" w:rsidP="00AB627A">
                    <w:pPr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AB627A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PUBLIC / CYHOEDDUS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92EEAF" w14:textId="0C7FD30C" w:rsidR="007B58A9" w:rsidRPr="007B58A9" w:rsidRDefault="00AB627A" w:rsidP="007B58A9">
    <w:pPr>
      <w:pStyle w:val="Header"/>
      <w:jc w:val="right"/>
      <w:rPr>
        <w:lang w:val="en-US"/>
      </w:rPr>
    </w:pPr>
    <w:r>
      <w:rPr>
        <w:noProof/>
        <w:lang w:val="en-US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ED031DA" wp14:editId="206C7684">
              <wp:simplePos x="0" y="0"/>
              <wp:positionH relativeFrom="page">
                <wp:align>right</wp:align>
              </wp:positionH>
              <wp:positionV relativeFrom="page">
                <wp:align>top</wp:align>
              </wp:positionV>
              <wp:extent cx="1512570" cy="345440"/>
              <wp:effectExtent l="0" t="0" r="0" b="10160"/>
              <wp:wrapNone/>
              <wp:docPr id="503534789" name="Text Box 3" descr="PUBLIC / CYHOEDDUS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12570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DC93B95" w14:textId="2BFFC8A7" w:rsidR="00AB627A" w:rsidRPr="00AB627A" w:rsidRDefault="00AB627A" w:rsidP="00AB627A">
                          <w:pPr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B627A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PUBLIC / CYHOEDDUS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ED031DA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PUBLIC / CYHOEDDUS" style="position:absolute;left:0;text-align:left;margin-left:67.9pt;margin-top:0;width:119.1pt;height:27.2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" filled="f" stroked="f">
              <v:fill o:detectmouseclick="t"/>
              <v:textbox style="mso-fit-shape-to-text:t" inset="0,15pt,20pt,0">
                <w:txbxContent>
                  <w:p w14:paraId="7DC93B95" w14:textId="2BFFC8A7" w:rsidR="00AB627A" w:rsidRPr="00AB627A" w:rsidRDefault="00AB627A" w:rsidP="00AB627A">
                    <w:pPr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AB627A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PUBLIC / CYHOEDDUS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7B58A9" w:rsidRPr="007B58A9">
      <w:rPr>
        <w:lang w:val="en-US"/>
      </w:rPr>
      <w:t>Ward &amp; Puig-Mayenco (</w:t>
    </w:r>
    <w:r>
      <w:rPr>
        <w:lang w:val="en-US"/>
      </w:rPr>
      <w:t>in press</w:t>
    </w:r>
    <w:r w:rsidR="007B58A9" w:rsidRPr="007B58A9">
      <w:rPr>
        <w:lang w:val="en-US"/>
      </w:rPr>
      <w:t>)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A74CA8" w14:textId="7F69E811" w:rsidR="00AB627A" w:rsidRDefault="00AB627A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CF8C3E5" wp14:editId="549DC8BF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512570" cy="345440"/>
              <wp:effectExtent l="0" t="0" r="0" b="10160"/>
              <wp:wrapNone/>
              <wp:docPr id="1685797829" name="Text Box 1" descr="PUBLIC / CYHOEDDUS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12570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D99A6C6" w14:textId="0A9FF3EB" w:rsidR="00AB627A" w:rsidRPr="00AB627A" w:rsidRDefault="00AB627A" w:rsidP="00AB627A">
                          <w:pPr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B627A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PUBLIC / CYHOEDDUS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CF8C3E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PUBLIC / CYHOEDDUS" style="position:absolute;margin-left:67.9pt;margin-top:0;width:119.1pt;height:27.2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" filled="f" stroked="f">
              <v:fill o:detectmouseclick="t"/>
              <v:textbox style="mso-fit-shape-to-text:t" inset="0,15pt,20pt,0">
                <w:txbxContent>
                  <w:p w14:paraId="7D99A6C6" w14:textId="0A9FF3EB" w:rsidR="00AB627A" w:rsidRPr="00AB627A" w:rsidRDefault="00AB627A" w:rsidP="00AB627A">
                    <w:pPr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AB627A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PUBLIC / CYHOEDDUS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912918"/>
    <w:multiLevelType w:val="hybridMultilevel"/>
    <w:tmpl w:val="0486FCB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9C002A"/>
    <w:multiLevelType w:val="hybridMultilevel"/>
    <w:tmpl w:val="E10884FC"/>
    <w:lvl w:ilvl="0" w:tplc="C58ABD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6C1E9B"/>
    <w:multiLevelType w:val="hybridMultilevel"/>
    <w:tmpl w:val="0D8CEE8A"/>
    <w:lvl w:ilvl="0" w:tplc="6B38C6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6261AF"/>
    <w:multiLevelType w:val="hybridMultilevel"/>
    <w:tmpl w:val="C318FF84"/>
    <w:lvl w:ilvl="0" w:tplc="0409000F">
      <w:start w:val="1"/>
      <w:numFmt w:val="decimal"/>
      <w:lvlText w:val="%1."/>
      <w:lvlJc w:val="left"/>
      <w:pPr>
        <w:ind w:left="1032" w:hanging="360"/>
      </w:pPr>
    </w:lvl>
    <w:lvl w:ilvl="1" w:tplc="04090019">
      <w:start w:val="1"/>
      <w:numFmt w:val="lowerLetter"/>
      <w:lvlText w:val="%2."/>
      <w:lvlJc w:val="left"/>
      <w:pPr>
        <w:ind w:left="1752" w:hanging="360"/>
      </w:pPr>
    </w:lvl>
    <w:lvl w:ilvl="2" w:tplc="0409001B" w:tentative="1">
      <w:start w:val="1"/>
      <w:numFmt w:val="lowerRoman"/>
      <w:lvlText w:val="%3."/>
      <w:lvlJc w:val="right"/>
      <w:pPr>
        <w:ind w:left="2472" w:hanging="180"/>
      </w:pPr>
    </w:lvl>
    <w:lvl w:ilvl="3" w:tplc="0409000F" w:tentative="1">
      <w:start w:val="1"/>
      <w:numFmt w:val="decimal"/>
      <w:lvlText w:val="%4."/>
      <w:lvlJc w:val="left"/>
      <w:pPr>
        <w:ind w:left="3192" w:hanging="360"/>
      </w:pPr>
    </w:lvl>
    <w:lvl w:ilvl="4" w:tplc="04090019" w:tentative="1">
      <w:start w:val="1"/>
      <w:numFmt w:val="lowerLetter"/>
      <w:lvlText w:val="%5."/>
      <w:lvlJc w:val="left"/>
      <w:pPr>
        <w:ind w:left="3912" w:hanging="360"/>
      </w:pPr>
    </w:lvl>
    <w:lvl w:ilvl="5" w:tplc="0409001B" w:tentative="1">
      <w:start w:val="1"/>
      <w:numFmt w:val="lowerRoman"/>
      <w:lvlText w:val="%6."/>
      <w:lvlJc w:val="right"/>
      <w:pPr>
        <w:ind w:left="4632" w:hanging="180"/>
      </w:pPr>
    </w:lvl>
    <w:lvl w:ilvl="6" w:tplc="0409000F" w:tentative="1">
      <w:start w:val="1"/>
      <w:numFmt w:val="decimal"/>
      <w:lvlText w:val="%7."/>
      <w:lvlJc w:val="left"/>
      <w:pPr>
        <w:ind w:left="5352" w:hanging="360"/>
      </w:pPr>
    </w:lvl>
    <w:lvl w:ilvl="7" w:tplc="04090019" w:tentative="1">
      <w:start w:val="1"/>
      <w:numFmt w:val="lowerLetter"/>
      <w:lvlText w:val="%8."/>
      <w:lvlJc w:val="left"/>
      <w:pPr>
        <w:ind w:left="6072" w:hanging="360"/>
      </w:pPr>
    </w:lvl>
    <w:lvl w:ilvl="8" w:tplc="0409001B" w:tentative="1">
      <w:start w:val="1"/>
      <w:numFmt w:val="lowerRoman"/>
      <w:lvlText w:val="%9."/>
      <w:lvlJc w:val="right"/>
      <w:pPr>
        <w:ind w:left="6792" w:hanging="180"/>
      </w:pPr>
    </w:lvl>
  </w:abstractNum>
  <w:abstractNum w:abstractNumId="4" w15:restartNumberingAfterBreak="0">
    <w:nsid w:val="2AA07021"/>
    <w:multiLevelType w:val="hybridMultilevel"/>
    <w:tmpl w:val="EEFE4E5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48504B"/>
    <w:multiLevelType w:val="hybridMultilevel"/>
    <w:tmpl w:val="EEFE4E5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3F253A"/>
    <w:multiLevelType w:val="hybridMultilevel"/>
    <w:tmpl w:val="181C6B8C"/>
    <w:lvl w:ilvl="0" w:tplc="EAA8F4F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2C0BCD"/>
    <w:multiLevelType w:val="hybridMultilevel"/>
    <w:tmpl w:val="33DE3C2A"/>
    <w:lvl w:ilvl="0" w:tplc="C58ABD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4678769">
    <w:abstractNumId w:val="3"/>
  </w:num>
  <w:num w:numId="2" w16cid:durableId="909533783">
    <w:abstractNumId w:val="6"/>
  </w:num>
  <w:num w:numId="3" w16cid:durableId="669984014">
    <w:abstractNumId w:val="2"/>
  </w:num>
  <w:num w:numId="4" w16cid:durableId="79302478">
    <w:abstractNumId w:val="7"/>
  </w:num>
  <w:num w:numId="5" w16cid:durableId="1503665320">
    <w:abstractNumId w:val="1"/>
  </w:num>
  <w:num w:numId="6" w16cid:durableId="273707042">
    <w:abstractNumId w:val="5"/>
  </w:num>
  <w:num w:numId="7" w16cid:durableId="1950165511">
    <w:abstractNumId w:val="4"/>
  </w:num>
  <w:num w:numId="8" w16cid:durableId="4960701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92A"/>
    <w:rsid w:val="00035960"/>
    <w:rsid w:val="001B3EE4"/>
    <w:rsid w:val="002A569A"/>
    <w:rsid w:val="002F76FD"/>
    <w:rsid w:val="00333BF1"/>
    <w:rsid w:val="003E7180"/>
    <w:rsid w:val="00492B17"/>
    <w:rsid w:val="004A292A"/>
    <w:rsid w:val="004D2C4E"/>
    <w:rsid w:val="004F5B58"/>
    <w:rsid w:val="00584ED2"/>
    <w:rsid w:val="00597349"/>
    <w:rsid w:val="0066314A"/>
    <w:rsid w:val="00664539"/>
    <w:rsid w:val="006E1AA0"/>
    <w:rsid w:val="0078014A"/>
    <w:rsid w:val="007B58A9"/>
    <w:rsid w:val="007C1AF7"/>
    <w:rsid w:val="007E78E8"/>
    <w:rsid w:val="0083291B"/>
    <w:rsid w:val="0086580D"/>
    <w:rsid w:val="008C6289"/>
    <w:rsid w:val="0093258B"/>
    <w:rsid w:val="0098221E"/>
    <w:rsid w:val="009F0CB0"/>
    <w:rsid w:val="00AB34E9"/>
    <w:rsid w:val="00AB627A"/>
    <w:rsid w:val="00B31FE2"/>
    <w:rsid w:val="00C417A8"/>
    <w:rsid w:val="00C9520A"/>
    <w:rsid w:val="00CA7B54"/>
    <w:rsid w:val="00DA780D"/>
    <w:rsid w:val="00E054D6"/>
    <w:rsid w:val="00E24D4E"/>
    <w:rsid w:val="00E4739D"/>
    <w:rsid w:val="00F01D6F"/>
    <w:rsid w:val="00FB474E"/>
    <w:rsid w:val="00FE3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F6A750"/>
  <w15:chartTrackingRefBased/>
  <w15:docId w15:val="{EDC9ED2F-199E-3443-9840-DD032C43B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A292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4A292A"/>
    <w:rPr>
      <w:i/>
      <w:iCs/>
    </w:rPr>
  </w:style>
  <w:style w:type="paragraph" w:styleId="ListParagraph">
    <w:name w:val="List Paragraph"/>
    <w:basedOn w:val="Normal"/>
    <w:uiPriority w:val="34"/>
    <w:qFormat/>
    <w:rsid w:val="004A292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A56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56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56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56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569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A569A"/>
  </w:style>
  <w:style w:type="paragraph" w:styleId="Header">
    <w:name w:val="header"/>
    <w:basedOn w:val="Normal"/>
    <w:link w:val="HeaderChar"/>
    <w:uiPriority w:val="99"/>
    <w:unhideWhenUsed/>
    <w:rsid w:val="007B58A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58A9"/>
  </w:style>
  <w:style w:type="paragraph" w:styleId="Footer">
    <w:name w:val="footer"/>
    <w:basedOn w:val="Normal"/>
    <w:link w:val="FooterChar"/>
    <w:uiPriority w:val="99"/>
    <w:unhideWhenUsed/>
    <w:rsid w:val="007B58A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58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554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9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53f0066-c24e-444c-9c2a-7427c31ebeab}" enabled="1" method="Standard" siteId="{e5aafe7c-971b-4ab7-b039-141ad36acec0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6</Pages>
  <Words>1615</Words>
  <Characters>9210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Rebecca Ward</cp:lastModifiedBy>
  <cp:revision>13</cp:revision>
  <dcterms:created xsi:type="dcterms:W3CDTF">2023-03-28T19:29:00Z</dcterms:created>
  <dcterms:modified xsi:type="dcterms:W3CDTF">2025-10-29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647b3bc5,471cedc8,1e0354c5</vt:lpwstr>
  </property>
  <property fmtid="{D5CDD505-2E9C-101B-9397-08002B2CF9AE}" pid="3" name="ClassificationContentMarkingHeaderFontProps">
    <vt:lpwstr>#000000,10,Aptos</vt:lpwstr>
  </property>
  <property fmtid="{D5CDD505-2E9C-101B-9397-08002B2CF9AE}" pid="4" name="ClassificationContentMarkingHeaderText">
    <vt:lpwstr>PUBLIC / CYHOEDDUS</vt:lpwstr>
  </property>
</Properties>
</file>